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D6DFA" w14:textId="77777777" w:rsidR="00224A59" w:rsidRPr="007A1E8B" w:rsidRDefault="00224A59" w:rsidP="00224A59">
      <w:pPr>
        <w:pStyle w:val="a7"/>
        <w:adjustRightInd w:val="0"/>
        <w:snapToGrid w:val="0"/>
        <w:jc w:val="both"/>
        <w:rPr>
          <w:sz w:val="21"/>
          <w:szCs w:val="21"/>
          <w:lang w:eastAsia="ja-JP"/>
        </w:rPr>
      </w:pPr>
      <w:bookmarkStart w:id="0" w:name="OLE_LINK3"/>
      <w:bookmarkStart w:id="1" w:name="OLE_LINK4"/>
      <w:r w:rsidRPr="54925407">
        <w:rPr>
          <w:sz w:val="21"/>
          <w:szCs w:val="21"/>
          <w:lang w:eastAsia="ja-JP"/>
        </w:rPr>
        <w:t>Genetic diversity of loquat (</w:t>
      </w:r>
      <w:r w:rsidRPr="54925407">
        <w:rPr>
          <w:i/>
          <w:iCs/>
          <w:sz w:val="21"/>
          <w:szCs w:val="21"/>
          <w:lang w:eastAsia="ja-JP"/>
        </w:rPr>
        <w:t>Eriobotrya japonica</w:t>
      </w:r>
      <w:r w:rsidRPr="54925407">
        <w:rPr>
          <w:sz w:val="21"/>
          <w:szCs w:val="21"/>
          <w:lang w:eastAsia="ja-JP"/>
        </w:rPr>
        <w:t xml:space="preserve">) revealed using </w:t>
      </w:r>
      <w:bookmarkEnd w:id="0"/>
      <w:bookmarkEnd w:id="1"/>
      <w:r w:rsidRPr="54925407">
        <w:rPr>
          <w:sz w:val="21"/>
          <w:szCs w:val="21"/>
          <w:lang w:eastAsia="ja-JP"/>
        </w:rPr>
        <w:t>RAD-Seq SNP markers</w:t>
      </w:r>
    </w:p>
    <w:p w14:paraId="01F0EA43" w14:textId="477ECE33" w:rsidR="00224A59" w:rsidRPr="00753AE1" w:rsidRDefault="00224A59" w:rsidP="00224A59">
      <w:pPr>
        <w:pStyle w:val="Authors"/>
        <w:adjustRightInd w:val="0"/>
        <w:snapToGrid w:val="0"/>
        <w:jc w:val="both"/>
        <w:rPr>
          <w:sz w:val="21"/>
          <w:szCs w:val="21"/>
          <w:vertAlign w:val="superscript"/>
          <w:lang w:eastAsia="ja-JP"/>
        </w:rPr>
      </w:pPr>
      <w:bookmarkStart w:id="2" w:name="OLE_LINK5"/>
      <w:bookmarkStart w:id="3" w:name="OLE_LINK6"/>
      <w:r w:rsidRPr="007A1E8B">
        <w:rPr>
          <w:sz w:val="21"/>
          <w:szCs w:val="21"/>
        </w:rPr>
        <w:t>Yukio Nagano</w:t>
      </w:r>
      <w:r>
        <w:rPr>
          <w:sz w:val="21"/>
          <w:szCs w:val="21"/>
          <w:vertAlign w:val="superscript"/>
          <w:lang w:eastAsia="ja-JP"/>
        </w:rPr>
        <w:t>1,2</w:t>
      </w:r>
      <w:r w:rsidRPr="007A1E8B">
        <w:rPr>
          <w:sz w:val="21"/>
          <w:szCs w:val="21"/>
        </w:rPr>
        <w:t>,</w:t>
      </w:r>
      <w:bookmarkEnd w:id="2"/>
      <w:bookmarkEnd w:id="3"/>
      <w:r w:rsidRPr="007A1E8B">
        <w:rPr>
          <w:sz w:val="21"/>
          <w:szCs w:val="21"/>
          <w:lang w:eastAsia="ja-JP"/>
        </w:rPr>
        <w:t xml:space="preserve"> Hiroaki Tashiro</w:t>
      </w:r>
      <w:r>
        <w:rPr>
          <w:sz w:val="21"/>
          <w:szCs w:val="21"/>
          <w:vertAlign w:val="superscript"/>
        </w:rPr>
        <w:t>3</w:t>
      </w:r>
      <w:r w:rsidRPr="007A1E8B">
        <w:rPr>
          <w:sz w:val="21"/>
          <w:szCs w:val="21"/>
          <w:lang w:eastAsia="ja-JP"/>
        </w:rPr>
        <w:t>,</w:t>
      </w:r>
      <w:r>
        <w:rPr>
          <w:sz w:val="21"/>
          <w:szCs w:val="21"/>
          <w:lang w:eastAsia="ja-JP"/>
        </w:rPr>
        <w:t xml:space="preserve"> Sayoko Nishi</w:t>
      </w:r>
      <w:r>
        <w:rPr>
          <w:sz w:val="21"/>
          <w:szCs w:val="21"/>
          <w:vertAlign w:val="superscript"/>
          <w:lang w:eastAsia="ja-JP"/>
        </w:rPr>
        <w:t>3</w:t>
      </w:r>
      <w:r w:rsidRPr="00753AE1">
        <w:rPr>
          <w:sz w:val="21"/>
          <w:szCs w:val="21"/>
          <w:lang w:eastAsia="ja-JP"/>
        </w:rPr>
        <w:t>,</w:t>
      </w:r>
      <w:r w:rsidRPr="007A1E8B">
        <w:rPr>
          <w:sz w:val="21"/>
          <w:szCs w:val="21"/>
          <w:vertAlign w:val="superscript"/>
        </w:rPr>
        <w:t xml:space="preserve"> </w:t>
      </w:r>
      <w:r w:rsidRPr="007A1E8B">
        <w:rPr>
          <w:sz w:val="21"/>
          <w:szCs w:val="21"/>
        </w:rPr>
        <w:t>Naofumi Hiehata</w:t>
      </w:r>
      <w:r>
        <w:rPr>
          <w:sz w:val="21"/>
          <w:szCs w:val="21"/>
          <w:vertAlign w:val="superscript"/>
        </w:rPr>
        <w:t>4</w:t>
      </w:r>
      <w:r w:rsidRPr="007A1E8B">
        <w:rPr>
          <w:sz w:val="21"/>
          <w:szCs w:val="21"/>
          <w:lang w:eastAsia="ja-JP"/>
        </w:rPr>
        <w:t>,</w:t>
      </w:r>
      <w:r w:rsidRPr="007A1E8B">
        <w:rPr>
          <w:color w:val="131413"/>
          <w:sz w:val="21"/>
          <w:szCs w:val="21"/>
        </w:rPr>
        <w:t xml:space="preserve"> Atsushi J. Nagano</w:t>
      </w:r>
      <w:r>
        <w:rPr>
          <w:color w:val="131413"/>
          <w:sz w:val="21"/>
          <w:szCs w:val="21"/>
          <w:vertAlign w:val="superscript"/>
        </w:rPr>
        <w:t>5,6</w:t>
      </w:r>
      <w:r w:rsidRPr="007A1E8B">
        <w:rPr>
          <w:sz w:val="21"/>
          <w:szCs w:val="21"/>
        </w:rPr>
        <w:t xml:space="preserve">, </w:t>
      </w:r>
      <w:r w:rsidRPr="007A1E8B">
        <w:rPr>
          <w:color w:val="000000" w:themeColor="text1"/>
          <w:sz w:val="21"/>
          <w:szCs w:val="21"/>
          <w:lang w:eastAsia="ja-JP"/>
        </w:rPr>
        <w:t>Shinji Fukuda</w:t>
      </w:r>
      <w:r>
        <w:rPr>
          <w:color w:val="000000" w:themeColor="text1"/>
          <w:sz w:val="21"/>
          <w:szCs w:val="21"/>
          <w:vertAlign w:val="superscript"/>
          <w:lang w:eastAsia="ja-JP"/>
        </w:rPr>
        <w:t>2,3,7</w:t>
      </w:r>
      <w:r>
        <w:rPr>
          <w:rFonts w:ascii="Segoe UI Emoji" w:eastAsia="Segoe UI Emoji" w:hAnsi="Segoe UI Emoji" w:cs="Segoe UI Emoji"/>
          <w:color w:val="000000" w:themeColor="text1"/>
          <w:sz w:val="21"/>
          <w:szCs w:val="21"/>
          <w:vertAlign w:val="superscript"/>
          <w:lang w:eastAsia="ja-JP"/>
        </w:rPr>
        <w:t>*</w:t>
      </w:r>
    </w:p>
    <w:p w14:paraId="1257C909" w14:textId="77777777" w:rsidR="00224A59" w:rsidRPr="00F77C31" w:rsidRDefault="00224A59" w:rsidP="00224A59">
      <w:pPr>
        <w:pStyle w:val="Authors"/>
        <w:adjustRightInd w:val="0"/>
        <w:snapToGrid w:val="0"/>
        <w:jc w:val="both"/>
        <w:rPr>
          <w:color w:val="000000" w:themeColor="text1"/>
          <w:sz w:val="21"/>
          <w:szCs w:val="21"/>
          <w:vertAlign w:val="superscript"/>
          <w:lang w:eastAsia="ja-JP"/>
        </w:rPr>
      </w:pPr>
    </w:p>
    <w:p w14:paraId="4CC816B1" w14:textId="7777777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1</w:t>
      </w:r>
      <w:r w:rsidRPr="007A1E8B">
        <w:rPr>
          <w:rFonts w:ascii="Times New Roman" w:hAnsi="Times New Roman" w:cs="Times New Roman"/>
          <w:i/>
        </w:rPr>
        <w:t xml:space="preserve"> Analytical Research Center for Experimental Sciences, Saga University,</w:t>
      </w:r>
      <w:r>
        <w:rPr>
          <w:rFonts w:ascii="Times New Roman" w:hAnsi="Times New Roman" w:cs="Times New Roman"/>
          <w:i/>
        </w:rPr>
        <w:t xml:space="preserve"> </w:t>
      </w:r>
      <w:r w:rsidRPr="007A1E8B">
        <w:rPr>
          <w:rFonts w:ascii="Times New Roman" w:hAnsi="Times New Roman" w:cs="Times New Roman"/>
          <w:i/>
        </w:rPr>
        <w:t>Saga, Japan</w:t>
      </w:r>
    </w:p>
    <w:p w14:paraId="331B6C87" w14:textId="7777777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</w:p>
    <w:p w14:paraId="3E1F43EB" w14:textId="77777777" w:rsidR="00224A59" w:rsidRPr="007A1E8B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  <w:r w:rsidRPr="007A1E8B">
        <w:rPr>
          <w:rFonts w:ascii="Times New Roman" w:hAnsi="Times New Roman" w:cs="Times New Roman"/>
          <w:i/>
          <w:vertAlign w:val="superscript"/>
        </w:rPr>
        <w:t>2</w:t>
      </w:r>
      <w:r w:rsidRPr="007A1E8B">
        <w:rPr>
          <w:rFonts w:ascii="Times New Roman" w:hAnsi="Times New Roman" w:cs="Times New Roman"/>
          <w:i/>
        </w:rPr>
        <w:t xml:space="preserve"> The United Graduate School of Agricultural Sciences, Kagoshima University, Kagoshima, Japan</w:t>
      </w:r>
    </w:p>
    <w:p w14:paraId="507D7625" w14:textId="7777777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</w:p>
    <w:p w14:paraId="782A593B" w14:textId="7777777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3</w:t>
      </w:r>
      <w:r w:rsidRPr="007A1E8B">
        <w:rPr>
          <w:rFonts w:ascii="Times New Roman" w:hAnsi="Times New Roman" w:cs="Times New Roman"/>
          <w:i/>
        </w:rPr>
        <w:t xml:space="preserve"> Department of Biological Resource Science, Faculty of Agriculture, </w:t>
      </w:r>
      <w:r>
        <w:rPr>
          <w:rFonts w:ascii="Times New Roman" w:hAnsi="Times New Roman" w:cs="Times New Roman"/>
          <w:i/>
        </w:rPr>
        <w:t>Saga</w:t>
      </w:r>
      <w:r w:rsidRPr="00EB0A41">
        <w:rPr>
          <w:rFonts w:ascii="Times New Roman" w:hAnsi="Times New Roman" w:cs="Times New Roman"/>
          <w:i/>
        </w:rPr>
        <w:t xml:space="preserve"> </w:t>
      </w:r>
      <w:r w:rsidRPr="007A1E8B">
        <w:rPr>
          <w:rFonts w:ascii="Times New Roman" w:hAnsi="Times New Roman" w:cs="Times New Roman"/>
          <w:i/>
        </w:rPr>
        <w:t>University,</w:t>
      </w:r>
      <w:r>
        <w:rPr>
          <w:rFonts w:ascii="Times New Roman" w:hAnsi="Times New Roman" w:cs="Times New Roman"/>
          <w:i/>
        </w:rPr>
        <w:t xml:space="preserve"> </w:t>
      </w:r>
      <w:r w:rsidRPr="007A1E8B">
        <w:rPr>
          <w:rFonts w:ascii="Times New Roman" w:hAnsi="Times New Roman" w:cs="Times New Roman"/>
          <w:i/>
        </w:rPr>
        <w:t>Saga, Japan</w:t>
      </w:r>
    </w:p>
    <w:p w14:paraId="0BAE2CF0" w14:textId="77777777" w:rsidR="00224A59" w:rsidRPr="007A1E8B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</w:p>
    <w:p w14:paraId="33FEBA72" w14:textId="77777777" w:rsidR="00224A59" w:rsidRPr="007A1E8B" w:rsidRDefault="00224A59" w:rsidP="00224A59">
      <w:pPr>
        <w:adjustRightInd w:val="0"/>
        <w:snapToGrid w:val="0"/>
        <w:spacing w:line="480" w:lineRule="auto"/>
        <w:ind w:firstLineChars="50" w:firstLine="105"/>
        <w:rPr>
          <w:rFonts w:ascii="Times New Roman" w:hAnsi="Times New Roman" w:cs="Times New Roman"/>
          <w:i/>
        </w:rPr>
      </w:pPr>
      <w:r w:rsidRPr="00753AE1">
        <w:rPr>
          <w:rFonts w:ascii="Times New Roman" w:hAnsi="Times New Roman" w:cs="Times New Roman"/>
          <w:i/>
          <w:vertAlign w:val="superscript"/>
        </w:rPr>
        <w:t>4</w:t>
      </w:r>
      <w:r w:rsidRPr="007A1E8B">
        <w:rPr>
          <w:rFonts w:ascii="Times New Roman" w:hAnsi="Times New Roman" w:cs="Times New Roman"/>
          <w:i/>
        </w:rPr>
        <w:t>Agriculture and Forestry Technical Development Center, Nagasaki Prefectural Government, Nagasaki, Japan</w:t>
      </w:r>
    </w:p>
    <w:p w14:paraId="4E437749" w14:textId="77777777" w:rsidR="00224A59" w:rsidRPr="007A1E8B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</w:p>
    <w:p w14:paraId="0D441D7D" w14:textId="7777777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5</w:t>
      </w:r>
      <w:r w:rsidRPr="007A1E8B">
        <w:rPr>
          <w:rFonts w:ascii="Times New Roman" w:hAnsi="Times New Roman" w:cs="Times New Roman"/>
          <w:i/>
        </w:rPr>
        <w:t xml:space="preserve"> Faculty of Agriculture, Ryukoku University, Otsu, Japan</w:t>
      </w:r>
    </w:p>
    <w:p w14:paraId="092C0274" w14:textId="7777777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</w:p>
    <w:p w14:paraId="7866DEE6" w14:textId="77777777" w:rsidR="00224A59" w:rsidRPr="007A1E8B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  <w:r w:rsidRPr="00753AE1">
        <w:rPr>
          <w:rFonts w:ascii="Times New Roman" w:hAnsi="Times New Roman" w:cs="Times New Roman"/>
          <w:i/>
          <w:vertAlign w:val="superscript"/>
        </w:rPr>
        <w:t>6</w:t>
      </w:r>
      <w:r>
        <w:rPr>
          <w:rFonts w:ascii="Times New Roman" w:hAnsi="Times New Roman" w:cs="Times New Roman"/>
          <w:i/>
        </w:rPr>
        <w:t xml:space="preserve"> </w:t>
      </w:r>
      <w:r w:rsidRPr="004759A4">
        <w:rPr>
          <w:rFonts w:ascii="Times New Roman" w:hAnsi="Times New Roman" w:cs="Times New Roman" w:hint="eastAsia"/>
          <w:i/>
        </w:rPr>
        <w:t>Institute for Advanced Biosciences, Keio University, Tsuruoka,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Yamagata,</w:t>
      </w:r>
      <w:r w:rsidRPr="004759A4">
        <w:rPr>
          <w:rFonts w:ascii="Times New Roman" w:hAnsi="Times New Roman" w:cs="Times New Roman" w:hint="eastAsia"/>
          <w:i/>
        </w:rPr>
        <w:t xml:space="preserve"> Japan</w:t>
      </w:r>
    </w:p>
    <w:p w14:paraId="1D8217B1" w14:textId="77777777" w:rsidR="00224A59" w:rsidRPr="007A1E8B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</w:p>
    <w:p w14:paraId="22D397C7" w14:textId="77777777" w:rsidR="00224A59" w:rsidRPr="007A1E8B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i/>
        </w:rPr>
      </w:pPr>
      <w:r w:rsidRPr="00753AE1">
        <w:rPr>
          <w:rFonts w:ascii="Times New Roman" w:hAnsi="Times New Roman" w:cs="Times New Roman"/>
          <w:i/>
          <w:color w:val="000000" w:themeColor="text1"/>
          <w:vertAlign w:val="superscript"/>
        </w:rPr>
        <w:t>7</w:t>
      </w:r>
      <w:r w:rsidRPr="00753AE1">
        <w:rPr>
          <w:rFonts w:ascii="Times New Roman" w:hAnsi="Times New Roman" w:cs="Times New Roman"/>
          <w:i/>
        </w:rPr>
        <w:t xml:space="preserve"> </w:t>
      </w:r>
      <w:r w:rsidRPr="007A1E8B">
        <w:rPr>
          <w:rFonts w:ascii="Times New Roman" w:hAnsi="Times New Roman" w:cs="Times New Roman"/>
          <w:i/>
        </w:rPr>
        <w:t xml:space="preserve">Center for </w:t>
      </w:r>
      <w:r>
        <w:rPr>
          <w:rFonts w:ascii="Times New Roman" w:hAnsi="Times New Roman" w:cs="Times New Roman"/>
          <w:i/>
        </w:rPr>
        <w:t>E</w:t>
      </w:r>
      <w:r w:rsidRPr="007A1E8B">
        <w:rPr>
          <w:rFonts w:ascii="Times New Roman" w:hAnsi="Times New Roman" w:cs="Times New Roman"/>
          <w:i/>
        </w:rPr>
        <w:t xml:space="preserve">ducation and </w:t>
      </w:r>
      <w:r>
        <w:rPr>
          <w:rFonts w:ascii="Times New Roman" w:hAnsi="Times New Roman" w:cs="Times New Roman"/>
          <w:i/>
        </w:rPr>
        <w:t>R</w:t>
      </w:r>
      <w:r w:rsidRPr="007A1E8B">
        <w:rPr>
          <w:rFonts w:ascii="Times New Roman" w:hAnsi="Times New Roman" w:cs="Times New Roman"/>
          <w:i/>
        </w:rPr>
        <w:t xml:space="preserve">esearch in </w:t>
      </w:r>
      <w:r>
        <w:rPr>
          <w:rFonts w:ascii="Times New Roman" w:hAnsi="Times New Roman" w:cs="Times New Roman"/>
          <w:i/>
        </w:rPr>
        <w:t>A</w:t>
      </w:r>
      <w:r w:rsidRPr="007A1E8B">
        <w:rPr>
          <w:rFonts w:ascii="Times New Roman" w:hAnsi="Times New Roman" w:cs="Times New Roman"/>
          <w:i/>
        </w:rPr>
        <w:t xml:space="preserve">gricultural </w:t>
      </w:r>
      <w:r>
        <w:rPr>
          <w:rFonts w:ascii="Times New Roman" w:hAnsi="Times New Roman" w:cs="Times New Roman"/>
          <w:i/>
        </w:rPr>
        <w:t>I</w:t>
      </w:r>
      <w:r w:rsidRPr="007A1E8B">
        <w:rPr>
          <w:rFonts w:ascii="Times New Roman" w:hAnsi="Times New Roman" w:cs="Times New Roman"/>
          <w:i/>
        </w:rPr>
        <w:t>nnovation, Saga University, Saga, Japan</w:t>
      </w:r>
    </w:p>
    <w:p w14:paraId="7A82D1E5" w14:textId="66B95A35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6FC6A1BB" w14:textId="5B24001B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 w:hint="eastAsia"/>
          <w:lang w:val="fr-FR"/>
        </w:rPr>
        <w:t>*</w:t>
      </w:r>
      <w:r>
        <w:rPr>
          <w:rFonts w:ascii="Times New Roman" w:hAnsi="Times New Roman" w:cs="Times New Roman"/>
          <w:lang w:val="fr-FR"/>
        </w:rPr>
        <w:t>Correspondence to S. F.</w:t>
      </w:r>
      <w:r w:rsidRPr="00F93D43">
        <w:rPr>
          <w:rFonts w:ascii="Times New Roman" w:hAnsi="Times New Roman" w:cs="Times New Roman"/>
          <w:lang w:val="fr-FR"/>
        </w:rPr>
        <w:t xml:space="preserve"> (</w:t>
      </w:r>
      <w:hyperlink r:id="rId7" w:history="1">
        <w:r w:rsidRPr="00F93D43">
          <w:rPr>
            <w:rStyle w:val="a9"/>
            <w:rFonts w:ascii="Times New Roman" w:hAnsi="Times New Roman" w:cs="Times New Roman"/>
            <w:color w:val="auto"/>
            <w:lang w:val="fr-FR"/>
          </w:rPr>
          <w:t>sfukuda@cc.saga-u.ac.jp</w:t>
        </w:r>
      </w:hyperlink>
      <w:r w:rsidRPr="00F93D43">
        <w:rPr>
          <w:rFonts w:ascii="Times New Roman" w:hAnsi="Times New Roman" w:cs="Times New Roman"/>
          <w:lang w:val="fr-FR"/>
        </w:rPr>
        <w:t>)</w:t>
      </w:r>
    </w:p>
    <w:p w14:paraId="32BCF2DD" w14:textId="0F24E4E7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156E2446" w14:textId="3D72474E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642645D0" w14:textId="2B512B88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63FFDA9E" w14:textId="6972D3E9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75387CCA" w14:textId="131847D9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25890A0E" w14:textId="155373BC" w:rsidR="00224A59" w:rsidRDefault="00224A59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3D8BB310" w14:textId="3F956A2F" w:rsidR="00224A59" w:rsidRDefault="0046671F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b/>
          <w:lang w:val="fr-FR"/>
        </w:rPr>
        <w:lastRenderedPageBreak/>
        <w:t xml:space="preserve">Supplementary Table </w:t>
      </w:r>
      <w:r w:rsidR="002345CA">
        <w:rPr>
          <w:rFonts w:ascii="Times New Roman" w:hAnsi="Times New Roman" w:cs="Times New Roman"/>
          <w:b/>
          <w:lang w:val="fr-FR"/>
        </w:rPr>
        <w:t>S</w:t>
      </w:r>
      <w:r w:rsidR="001B3016">
        <w:rPr>
          <w:rFonts w:ascii="Times New Roman" w:hAnsi="Times New Roman" w:cs="Times New Roman"/>
          <w:b/>
          <w:lang w:val="fr-FR"/>
        </w:rPr>
        <w:t>1</w:t>
      </w:r>
      <w:r w:rsidR="00224A59" w:rsidRPr="00224A59">
        <w:rPr>
          <w:rFonts w:ascii="Times New Roman" w:hAnsi="Times New Roman" w:cs="Times New Roman"/>
          <w:b/>
          <w:lang w:val="fr-FR"/>
        </w:rPr>
        <w:t>.</w:t>
      </w:r>
      <w:r w:rsidR="00224A59" w:rsidRPr="00224A59">
        <w:rPr>
          <w:rFonts w:ascii="Times New Roman" w:hAnsi="Times New Roman" w:cs="Times New Roman"/>
          <w:lang w:val="fr-FR"/>
        </w:rPr>
        <w:t xml:space="preserve"> Number of filtered reads.</w:t>
      </w:r>
    </w:p>
    <w:tbl>
      <w:tblPr>
        <w:tblW w:w="4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2360"/>
      </w:tblGrid>
      <w:tr w:rsidR="00224A59" w:rsidRPr="00224A59" w14:paraId="1B1084FF" w14:textId="77777777" w:rsidTr="00224A59">
        <w:trPr>
          <w:trHeight w:val="37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5F5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ample No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85DE" w14:textId="77777777" w:rsidR="00224A59" w:rsidRPr="00224A59" w:rsidRDefault="00224A59" w:rsidP="00224A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 of filtered reads</w:t>
            </w:r>
          </w:p>
        </w:tc>
      </w:tr>
      <w:tr w:rsidR="00224A59" w:rsidRPr="00224A59" w14:paraId="03BACF0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DB1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4D56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5,932</w:t>
            </w:r>
          </w:p>
        </w:tc>
      </w:tr>
      <w:tr w:rsidR="00224A59" w:rsidRPr="00224A59" w14:paraId="2E4AD77D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B22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2887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9,905</w:t>
            </w:r>
          </w:p>
        </w:tc>
      </w:tr>
      <w:tr w:rsidR="00224A59" w:rsidRPr="00224A59" w14:paraId="110047A9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931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D2B3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9,757</w:t>
            </w:r>
          </w:p>
        </w:tc>
      </w:tr>
      <w:tr w:rsidR="00224A59" w:rsidRPr="00224A59" w14:paraId="604F75A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CDF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FB06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7,592</w:t>
            </w:r>
          </w:p>
        </w:tc>
      </w:tr>
      <w:tr w:rsidR="00224A59" w:rsidRPr="00224A59" w14:paraId="481F6D52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426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D9F9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8,594</w:t>
            </w:r>
          </w:p>
        </w:tc>
      </w:tr>
      <w:tr w:rsidR="00224A59" w:rsidRPr="00224A59" w14:paraId="4CB43C2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AEF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315B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6,066</w:t>
            </w:r>
          </w:p>
        </w:tc>
      </w:tr>
      <w:tr w:rsidR="00224A59" w:rsidRPr="00224A59" w14:paraId="3E28411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ADD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AF7F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5,773</w:t>
            </w:r>
          </w:p>
        </w:tc>
      </w:tr>
      <w:tr w:rsidR="00224A59" w:rsidRPr="00224A59" w14:paraId="0DE7DE7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A7D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5659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6,496</w:t>
            </w:r>
          </w:p>
        </w:tc>
      </w:tr>
      <w:tr w:rsidR="00224A59" w:rsidRPr="00224A59" w14:paraId="4ECDA9E0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A8C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D34C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7,046</w:t>
            </w:r>
          </w:p>
        </w:tc>
      </w:tr>
      <w:tr w:rsidR="00224A59" w:rsidRPr="00224A59" w14:paraId="0DC7DD2B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E77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DB79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4,927</w:t>
            </w:r>
          </w:p>
        </w:tc>
      </w:tr>
      <w:tr w:rsidR="00224A59" w:rsidRPr="00224A59" w14:paraId="38AE20EC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638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338F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6,478</w:t>
            </w:r>
          </w:p>
        </w:tc>
      </w:tr>
      <w:tr w:rsidR="00224A59" w:rsidRPr="00224A59" w14:paraId="3A13645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BD8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FA11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7,798</w:t>
            </w:r>
          </w:p>
        </w:tc>
      </w:tr>
      <w:tr w:rsidR="00224A59" w:rsidRPr="00224A59" w14:paraId="42B788A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42E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CAE4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91,163</w:t>
            </w:r>
          </w:p>
        </w:tc>
      </w:tr>
      <w:tr w:rsidR="00224A59" w:rsidRPr="00224A59" w14:paraId="2719FE3B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4FD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E283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8,481</w:t>
            </w:r>
          </w:p>
        </w:tc>
      </w:tr>
      <w:tr w:rsidR="00224A59" w:rsidRPr="00224A59" w14:paraId="5A809414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EA1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320D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2,869</w:t>
            </w:r>
          </w:p>
        </w:tc>
      </w:tr>
      <w:tr w:rsidR="00224A59" w:rsidRPr="00224A59" w14:paraId="41D0494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9C4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147E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2,935</w:t>
            </w:r>
          </w:p>
        </w:tc>
      </w:tr>
      <w:tr w:rsidR="00224A59" w:rsidRPr="00224A59" w14:paraId="103B5B08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F2E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E2DA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4,812</w:t>
            </w:r>
          </w:p>
        </w:tc>
      </w:tr>
      <w:tr w:rsidR="00224A59" w:rsidRPr="00224A59" w14:paraId="6A3E7AA0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0E2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CF77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0,076</w:t>
            </w:r>
          </w:p>
        </w:tc>
      </w:tr>
      <w:tr w:rsidR="00224A59" w:rsidRPr="00224A59" w14:paraId="49FA9AE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49A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C88D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7,054</w:t>
            </w:r>
          </w:p>
        </w:tc>
      </w:tr>
      <w:tr w:rsidR="00224A59" w:rsidRPr="00224A59" w14:paraId="7CF6868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D1A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9F5C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5,835</w:t>
            </w:r>
          </w:p>
        </w:tc>
      </w:tr>
      <w:tr w:rsidR="00224A59" w:rsidRPr="00224A59" w14:paraId="26C4B4B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65A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B90F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5,512</w:t>
            </w:r>
          </w:p>
        </w:tc>
      </w:tr>
      <w:tr w:rsidR="00224A59" w:rsidRPr="00224A59" w14:paraId="4321D864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7C5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EECD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9,829</w:t>
            </w:r>
          </w:p>
        </w:tc>
      </w:tr>
      <w:tr w:rsidR="00224A59" w:rsidRPr="00224A59" w14:paraId="2D36625E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42B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6CD1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62,397</w:t>
            </w:r>
          </w:p>
        </w:tc>
      </w:tr>
      <w:tr w:rsidR="00224A59" w:rsidRPr="00224A59" w14:paraId="6452EA20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6B6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DB55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0,560</w:t>
            </w:r>
          </w:p>
        </w:tc>
      </w:tr>
      <w:tr w:rsidR="00224A59" w:rsidRPr="00224A59" w14:paraId="3974DE6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C2D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A82B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9,602</w:t>
            </w:r>
          </w:p>
        </w:tc>
      </w:tr>
      <w:tr w:rsidR="00224A59" w:rsidRPr="00224A59" w14:paraId="061DC70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D2E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CF98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3,914</w:t>
            </w:r>
          </w:p>
        </w:tc>
      </w:tr>
      <w:tr w:rsidR="00224A59" w:rsidRPr="00224A59" w14:paraId="48FF2279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0B3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1301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5,884</w:t>
            </w:r>
          </w:p>
        </w:tc>
      </w:tr>
      <w:tr w:rsidR="00224A59" w:rsidRPr="00224A59" w14:paraId="514B9D81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4B4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7D6E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4,314</w:t>
            </w:r>
          </w:p>
        </w:tc>
      </w:tr>
      <w:tr w:rsidR="00224A59" w:rsidRPr="00224A59" w14:paraId="2FD33C5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2BF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07A5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2,102</w:t>
            </w:r>
          </w:p>
        </w:tc>
      </w:tr>
      <w:tr w:rsidR="00224A59" w:rsidRPr="00224A59" w14:paraId="1906AE5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C24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D1FB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0,421</w:t>
            </w:r>
          </w:p>
        </w:tc>
      </w:tr>
      <w:tr w:rsidR="00224A59" w:rsidRPr="00224A59" w14:paraId="526EBE5E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E09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63E3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3,015</w:t>
            </w:r>
          </w:p>
        </w:tc>
      </w:tr>
      <w:tr w:rsidR="00224A59" w:rsidRPr="00224A59" w14:paraId="1EADDD8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00E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269B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0,886</w:t>
            </w:r>
          </w:p>
        </w:tc>
      </w:tr>
      <w:tr w:rsidR="00224A59" w:rsidRPr="00224A59" w14:paraId="2002A492" w14:textId="77777777" w:rsidTr="00224A59">
        <w:trPr>
          <w:trHeight w:val="45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6F26" w14:textId="75B0B615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9C11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9,640</w:t>
            </w:r>
          </w:p>
        </w:tc>
      </w:tr>
      <w:tr w:rsidR="00224A59" w:rsidRPr="00224A59" w14:paraId="564BFF05" w14:textId="77777777" w:rsidTr="00224A59">
        <w:trPr>
          <w:trHeight w:val="45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3481" w14:textId="7BD64905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B0CF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5,257</w:t>
            </w:r>
          </w:p>
        </w:tc>
      </w:tr>
      <w:tr w:rsidR="00224A59" w:rsidRPr="00224A59" w14:paraId="1094383E" w14:textId="77777777" w:rsidTr="00224A59">
        <w:trPr>
          <w:trHeight w:val="45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469F" w14:textId="5DA85A0B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9198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3,938</w:t>
            </w:r>
          </w:p>
        </w:tc>
      </w:tr>
      <w:tr w:rsidR="00224A59" w:rsidRPr="00224A59" w14:paraId="42B73F18" w14:textId="77777777" w:rsidTr="00224A59">
        <w:trPr>
          <w:trHeight w:val="45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55DA" w14:textId="147D9BC8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04FE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7,861</w:t>
            </w:r>
          </w:p>
        </w:tc>
      </w:tr>
      <w:tr w:rsidR="00224A59" w:rsidRPr="00224A59" w14:paraId="3CB3771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494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3B5D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5,536</w:t>
            </w:r>
          </w:p>
        </w:tc>
      </w:tr>
      <w:tr w:rsidR="00224A59" w:rsidRPr="00224A59" w14:paraId="6C7B51BC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3E2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8B8E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27,147</w:t>
            </w:r>
          </w:p>
        </w:tc>
      </w:tr>
      <w:tr w:rsidR="00224A59" w:rsidRPr="00224A59" w14:paraId="3323E463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79E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F8BD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3,912</w:t>
            </w:r>
          </w:p>
        </w:tc>
      </w:tr>
      <w:tr w:rsidR="00224A59" w:rsidRPr="00224A59" w14:paraId="0B119D5D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6F6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86AA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8,733</w:t>
            </w:r>
          </w:p>
        </w:tc>
      </w:tr>
      <w:tr w:rsidR="00224A59" w:rsidRPr="00224A59" w14:paraId="04A8289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9E7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26FC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2,373</w:t>
            </w:r>
          </w:p>
        </w:tc>
      </w:tr>
      <w:tr w:rsidR="00224A59" w:rsidRPr="00224A59" w14:paraId="6B3C8C3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4B9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31A8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6,651</w:t>
            </w:r>
          </w:p>
        </w:tc>
      </w:tr>
      <w:tr w:rsidR="00224A59" w:rsidRPr="00224A59" w14:paraId="08732B6B" w14:textId="77777777" w:rsidTr="00224A59">
        <w:trPr>
          <w:trHeight w:val="423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2E8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E71D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7,992</w:t>
            </w:r>
          </w:p>
        </w:tc>
      </w:tr>
      <w:tr w:rsidR="00224A59" w:rsidRPr="00224A59" w14:paraId="2B216CD7" w14:textId="77777777" w:rsidTr="00224A59">
        <w:trPr>
          <w:trHeight w:val="41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4C36" w14:textId="1C33F1C1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9912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6,969</w:t>
            </w:r>
          </w:p>
        </w:tc>
      </w:tr>
      <w:tr w:rsidR="00224A59" w:rsidRPr="00224A59" w14:paraId="398A8131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437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DA0B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1,792</w:t>
            </w:r>
          </w:p>
        </w:tc>
      </w:tr>
      <w:tr w:rsidR="00224A59" w:rsidRPr="00224A59" w14:paraId="25D63F2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F4F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3879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8,668</w:t>
            </w:r>
          </w:p>
        </w:tc>
      </w:tr>
      <w:tr w:rsidR="00224A59" w:rsidRPr="00224A59" w14:paraId="504D4DEC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2F4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EAF0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3,451</w:t>
            </w:r>
          </w:p>
        </w:tc>
      </w:tr>
      <w:tr w:rsidR="00224A59" w:rsidRPr="00224A59" w14:paraId="196574E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414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C4C3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5,507</w:t>
            </w:r>
          </w:p>
        </w:tc>
      </w:tr>
      <w:tr w:rsidR="00224A59" w:rsidRPr="00224A59" w14:paraId="42EA293B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E3B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5B6F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2,999</w:t>
            </w:r>
          </w:p>
        </w:tc>
      </w:tr>
      <w:tr w:rsidR="00224A59" w:rsidRPr="00224A59" w14:paraId="2705EFA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991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B083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5,607</w:t>
            </w:r>
          </w:p>
        </w:tc>
      </w:tr>
      <w:tr w:rsidR="00224A59" w:rsidRPr="00224A59" w14:paraId="78906A40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C2A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11FD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9,982</w:t>
            </w:r>
          </w:p>
        </w:tc>
      </w:tr>
      <w:tr w:rsidR="00224A59" w:rsidRPr="00224A59" w14:paraId="351352A3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1AF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BC64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074,570</w:t>
            </w:r>
          </w:p>
        </w:tc>
      </w:tr>
      <w:tr w:rsidR="00224A59" w:rsidRPr="00224A59" w14:paraId="4A2FC6E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08D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CE5F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4,616</w:t>
            </w:r>
          </w:p>
        </w:tc>
      </w:tr>
      <w:tr w:rsidR="00224A59" w:rsidRPr="00224A59" w14:paraId="18234743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0A9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8528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9,581</w:t>
            </w:r>
          </w:p>
        </w:tc>
      </w:tr>
      <w:tr w:rsidR="00224A59" w:rsidRPr="00224A59" w14:paraId="4B829078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81A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6980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1,717</w:t>
            </w:r>
          </w:p>
        </w:tc>
      </w:tr>
      <w:tr w:rsidR="00224A59" w:rsidRPr="00224A59" w14:paraId="7BA6038C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1C3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054E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0,854</w:t>
            </w:r>
          </w:p>
        </w:tc>
      </w:tr>
      <w:tr w:rsidR="00224A59" w:rsidRPr="00224A59" w14:paraId="5D070B38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05B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E76F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0,772</w:t>
            </w:r>
          </w:p>
        </w:tc>
      </w:tr>
      <w:tr w:rsidR="00224A59" w:rsidRPr="00224A59" w14:paraId="0D0FFCF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383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84E4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92,424</w:t>
            </w:r>
          </w:p>
        </w:tc>
      </w:tr>
      <w:tr w:rsidR="00224A59" w:rsidRPr="00224A59" w14:paraId="17E5DDB2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782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2A4B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1,154</w:t>
            </w:r>
          </w:p>
        </w:tc>
      </w:tr>
      <w:tr w:rsidR="00224A59" w:rsidRPr="00224A59" w14:paraId="3E3AA854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A7A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A1E5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2,979</w:t>
            </w:r>
          </w:p>
        </w:tc>
      </w:tr>
      <w:tr w:rsidR="00224A59" w:rsidRPr="00224A59" w14:paraId="29E7C148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653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10DB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5,120</w:t>
            </w:r>
          </w:p>
        </w:tc>
      </w:tr>
      <w:tr w:rsidR="00224A59" w:rsidRPr="00224A59" w14:paraId="04EFE051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A98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B10C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1,049</w:t>
            </w:r>
          </w:p>
        </w:tc>
      </w:tr>
      <w:tr w:rsidR="00224A59" w:rsidRPr="00224A59" w14:paraId="296A175E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291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F256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7,066</w:t>
            </w:r>
          </w:p>
        </w:tc>
      </w:tr>
      <w:tr w:rsidR="00224A59" w:rsidRPr="00224A59" w14:paraId="09309F5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2C4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129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9,974</w:t>
            </w:r>
          </w:p>
        </w:tc>
      </w:tr>
      <w:tr w:rsidR="00224A59" w:rsidRPr="00224A59" w14:paraId="440B6F7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E77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644D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2,899</w:t>
            </w:r>
          </w:p>
        </w:tc>
      </w:tr>
      <w:tr w:rsidR="00224A59" w:rsidRPr="00224A59" w14:paraId="7D819F5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7BD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B4C0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8,512</w:t>
            </w:r>
          </w:p>
        </w:tc>
      </w:tr>
      <w:tr w:rsidR="00224A59" w:rsidRPr="00224A59" w14:paraId="3D00AA9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6F7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2541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2,039</w:t>
            </w:r>
          </w:p>
        </w:tc>
      </w:tr>
      <w:tr w:rsidR="00224A59" w:rsidRPr="00224A59" w14:paraId="236916C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E0C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7490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8,033</w:t>
            </w:r>
          </w:p>
        </w:tc>
      </w:tr>
      <w:tr w:rsidR="00224A59" w:rsidRPr="00224A59" w14:paraId="71592F9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124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6384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5,185</w:t>
            </w:r>
          </w:p>
        </w:tc>
      </w:tr>
      <w:tr w:rsidR="00224A59" w:rsidRPr="00224A59" w14:paraId="5BCA762C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981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F458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2,873</w:t>
            </w:r>
          </w:p>
        </w:tc>
      </w:tr>
      <w:tr w:rsidR="00224A59" w:rsidRPr="00224A59" w14:paraId="71F8DD8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700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B2BB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7,815</w:t>
            </w:r>
          </w:p>
        </w:tc>
      </w:tr>
      <w:tr w:rsidR="00224A59" w:rsidRPr="00224A59" w14:paraId="4B6C2E1D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658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EABA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6,070</w:t>
            </w:r>
          </w:p>
        </w:tc>
      </w:tr>
      <w:tr w:rsidR="00224A59" w:rsidRPr="00224A59" w14:paraId="50BE112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DF8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94BC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0,183</w:t>
            </w:r>
          </w:p>
        </w:tc>
      </w:tr>
      <w:tr w:rsidR="00224A59" w:rsidRPr="00224A59" w14:paraId="7453BEEB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CD8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E5F8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5,659</w:t>
            </w:r>
          </w:p>
        </w:tc>
      </w:tr>
      <w:tr w:rsidR="00224A59" w:rsidRPr="00224A59" w14:paraId="680FDC8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276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4286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6,521</w:t>
            </w:r>
          </w:p>
        </w:tc>
      </w:tr>
      <w:tr w:rsidR="00224A59" w:rsidRPr="00224A59" w14:paraId="77AA652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F558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003B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2,382</w:t>
            </w:r>
          </w:p>
        </w:tc>
      </w:tr>
      <w:tr w:rsidR="00224A59" w:rsidRPr="00224A59" w14:paraId="12FFC86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90D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D465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5,431</w:t>
            </w:r>
          </w:p>
        </w:tc>
      </w:tr>
      <w:tr w:rsidR="00224A59" w:rsidRPr="00224A59" w14:paraId="5D8CDFF7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E09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11F5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4,170</w:t>
            </w:r>
          </w:p>
        </w:tc>
      </w:tr>
      <w:tr w:rsidR="00224A59" w:rsidRPr="00224A59" w14:paraId="1600C1E1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F4E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70FA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2,820</w:t>
            </w:r>
          </w:p>
        </w:tc>
      </w:tr>
      <w:tr w:rsidR="00224A59" w:rsidRPr="00224A59" w14:paraId="53C1311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A0D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A2D1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6,743</w:t>
            </w:r>
          </w:p>
        </w:tc>
      </w:tr>
      <w:tr w:rsidR="00224A59" w:rsidRPr="00224A59" w14:paraId="07C2702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F63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06D0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8,281</w:t>
            </w:r>
          </w:p>
        </w:tc>
      </w:tr>
      <w:tr w:rsidR="00224A59" w:rsidRPr="00224A59" w14:paraId="2B2B2A80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F86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B8E9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7,657</w:t>
            </w:r>
          </w:p>
        </w:tc>
      </w:tr>
      <w:tr w:rsidR="00224A59" w:rsidRPr="00224A59" w14:paraId="19E6E9A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47F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6C16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7,431</w:t>
            </w:r>
          </w:p>
        </w:tc>
      </w:tr>
      <w:tr w:rsidR="00224A59" w:rsidRPr="00224A59" w14:paraId="50D44E8A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A0CF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914E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13,781</w:t>
            </w:r>
          </w:p>
        </w:tc>
      </w:tr>
      <w:tr w:rsidR="00224A59" w:rsidRPr="00224A59" w14:paraId="6ADF339B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F5C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3820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3,231</w:t>
            </w:r>
          </w:p>
        </w:tc>
      </w:tr>
      <w:tr w:rsidR="00224A59" w:rsidRPr="00224A59" w14:paraId="18A82C84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B9F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93D7A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1,899</w:t>
            </w:r>
          </w:p>
        </w:tc>
      </w:tr>
      <w:tr w:rsidR="00224A59" w:rsidRPr="00224A59" w14:paraId="660D9878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A7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CA7C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9,005</w:t>
            </w:r>
          </w:p>
        </w:tc>
      </w:tr>
      <w:tr w:rsidR="00224A59" w:rsidRPr="00224A59" w14:paraId="6579B013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144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8C13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8,641</w:t>
            </w:r>
          </w:p>
        </w:tc>
      </w:tr>
      <w:tr w:rsidR="00224A59" w:rsidRPr="00224A59" w14:paraId="1544B141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B939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27DE6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3,574</w:t>
            </w:r>
          </w:p>
        </w:tc>
      </w:tr>
      <w:tr w:rsidR="00224A59" w:rsidRPr="00224A59" w14:paraId="3D048ED6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D625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4008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7,968</w:t>
            </w:r>
          </w:p>
        </w:tc>
      </w:tr>
      <w:tr w:rsidR="00224A59" w:rsidRPr="00224A59" w14:paraId="4190B944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7B2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8CDE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5,730</w:t>
            </w:r>
          </w:p>
        </w:tc>
      </w:tr>
      <w:tr w:rsidR="00224A59" w:rsidRPr="00224A59" w14:paraId="13B0DDF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3A12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0B29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78,559</w:t>
            </w:r>
          </w:p>
        </w:tc>
      </w:tr>
      <w:tr w:rsidR="00224A59" w:rsidRPr="00224A59" w14:paraId="4831C885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3284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BB23D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7,149</w:t>
            </w:r>
          </w:p>
        </w:tc>
      </w:tr>
      <w:tr w:rsidR="00224A59" w:rsidRPr="00224A59" w14:paraId="58367809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788C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B71B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9,203</w:t>
            </w:r>
          </w:p>
        </w:tc>
      </w:tr>
      <w:tr w:rsidR="00224A59" w:rsidRPr="00224A59" w14:paraId="4342D973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C32B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7108E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0,999</w:t>
            </w:r>
          </w:p>
        </w:tc>
      </w:tr>
      <w:tr w:rsidR="00224A59" w:rsidRPr="00224A59" w14:paraId="6C8BD9EB" w14:textId="77777777" w:rsidTr="00224A59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DDA7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3771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,464,359</w:t>
            </w:r>
          </w:p>
        </w:tc>
      </w:tr>
      <w:tr w:rsidR="00224A59" w:rsidRPr="00224A59" w14:paraId="02CB946F" w14:textId="77777777" w:rsidTr="00224A59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ED8D" w14:textId="77777777" w:rsidR="00224A59" w:rsidRPr="00224A59" w:rsidRDefault="00224A59" w:rsidP="00224A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verage read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2AB0" w14:textId="77777777" w:rsidR="00224A59" w:rsidRPr="00224A59" w:rsidRDefault="00224A59" w:rsidP="00224A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4A5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3,309</w:t>
            </w:r>
          </w:p>
        </w:tc>
      </w:tr>
    </w:tbl>
    <w:p w14:paraId="33708268" w14:textId="14B4C8E8" w:rsidR="001D552E" w:rsidRDefault="001D552E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fr-FR"/>
        </w:rPr>
      </w:pPr>
    </w:p>
    <w:p w14:paraId="47B1E74E" w14:textId="5692DB46" w:rsidR="00224A59" w:rsidRDefault="0046671F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b/>
          <w:lang w:val="fr-FR"/>
        </w:rPr>
        <w:lastRenderedPageBreak/>
        <w:t xml:space="preserve">Supplementary Table </w:t>
      </w:r>
      <w:r w:rsidR="002345CA">
        <w:rPr>
          <w:rFonts w:ascii="Times New Roman" w:hAnsi="Times New Roman" w:cs="Times New Roman"/>
          <w:b/>
          <w:lang w:val="fr-FR"/>
        </w:rPr>
        <w:t>S</w:t>
      </w:r>
      <w:r w:rsidR="001B3016">
        <w:rPr>
          <w:rFonts w:ascii="Times New Roman" w:hAnsi="Times New Roman" w:cs="Times New Roman"/>
          <w:b/>
          <w:lang w:val="fr-FR"/>
        </w:rPr>
        <w:t>2</w:t>
      </w:r>
      <w:r w:rsidR="001D552E" w:rsidRPr="001D552E">
        <w:rPr>
          <w:rFonts w:ascii="Times New Roman" w:hAnsi="Times New Roman" w:cs="Times New Roman"/>
          <w:b/>
          <w:lang w:val="fr-FR"/>
        </w:rPr>
        <w:t>.</w:t>
      </w:r>
      <w:r w:rsidR="001D552E" w:rsidRPr="001D552E">
        <w:rPr>
          <w:rFonts w:ascii="Times New Roman" w:hAnsi="Times New Roman" w:cs="Times New Roman"/>
          <w:lang w:val="fr-FR"/>
        </w:rPr>
        <w:t xml:space="preserve"> Depth of coverage for each sample.</w:t>
      </w:r>
    </w:p>
    <w:tbl>
      <w:tblPr>
        <w:tblW w:w="4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2500"/>
      </w:tblGrid>
      <w:tr w:rsidR="001D552E" w:rsidRPr="001D552E" w14:paraId="3D33DFE9" w14:textId="77777777" w:rsidTr="001D552E">
        <w:trPr>
          <w:trHeight w:val="37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3A8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ample No.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DF22" w14:textId="77777777" w:rsidR="001D552E" w:rsidRPr="001D552E" w:rsidRDefault="001D552E" w:rsidP="001D55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epth of coverage</w:t>
            </w:r>
          </w:p>
        </w:tc>
      </w:tr>
      <w:tr w:rsidR="001D552E" w:rsidRPr="001D552E" w14:paraId="5A7953F8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CF34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C466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7</w:t>
            </w:r>
          </w:p>
        </w:tc>
      </w:tr>
      <w:tr w:rsidR="001D552E" w:rsidRPr="001D552E" w14:paraId="408D9E5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45E7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B5F0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3</w:t>
            </w:r>
          </w:p>
        </w:tc>
      </w:tr>
      <w:tr w:rsidR="001D552E" w:rsidRPr="001D552E" w14:paraId="6DF558E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531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154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5</w:t>
            </w:r>
          </w:p>
        </w:tc>
      </w:tr>
      <w:tr w:rsidR="001D552E" w:rsidRPr="001D552E" w14:paraId="13A0573F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A02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FD8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0</w:t>
            </w:r>
          </w:p>
        </w:tc>
      </w:tr>
      <w:tr w:rsidR="001D552E" w:rsidRPr="001D552E" w14:paraId="30F7FE10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B866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D07B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3</w:t>
            </w:r>
          </w:p>
        </w:tc>
      </w:tr>
      <w:tr w:rsidR="001D552E" w:rsidRPr="001D552E" w14:paraId="1EF81BCE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7D8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B74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0</w:t>
            </w:r>
          </w:p>
        </w:tc>
      </w:tr>
      <w:tr w:rsidR="001D552E" w:rsidRPr="001D552E" w14:paraId="792E1AB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79F7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C130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82</w:t>
            </w:r>
          </w:p>
        </w:tc>
      </w:tr>
      <w:tr w:rsidR="001D552E" w:rsidRPr="001D552E" w14:paraId="751EA83B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B4D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B97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7</w:t>
            </w:r>
          </w:p>
        </w:tc>
      </w:tr>
      <w:tr w:rsidR="001D552E" w:rsidRPr="001D552E" w14:paraId="0732F2CC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C5A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CEC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9</w:t>
            </w:r>
          </w:p>
        </w:tc>
      </w:tr>
      <w:tr w:rsidR="001D552E" w:rsidRPr="001D552E" w14:paraId="6C9C025F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3B6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8ABB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8</w:t>
            </w:r>
          </w:p>
        </w:tc>
      </w:tr>
      <w:tr w:rsidR="001D552E" w:rsidRPr="001D552E" w14:paraId="2F3635D5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D99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6E9C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4</w:t>
            </w:r>
          </w:p>
        </w:tc>
      </w:tr>
      <w:tr w:rsidR="001D552E" w:rsidRPr="001D552E" w14:paraId="7ED29855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FA3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78B5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8</w:t>
            </w:r>
          </w:p>
        </w:tc>
      </w:tr>
      <w:tr w:rsidR="001D552E" w:rsidRPr="001D552E" w14:paraId="1B2505E5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FA40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4F6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9</w:t>
            </w:r>
          </w:p>
        </w:tc>
      </w:tr>
      <w:tr w:rsidR="001D552E" w:rsidRPr="001D552E" w14:paraId="313E9E45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EAD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4E3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8</w:t>
            </w:r>
          </w:p>
        </w:tc>
      </w:tr>
      <w:tr w:rsidR="001D552E" w:rsidRPr="001D552E" w14:paraId="06909F0B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893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0B9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3</w:t>
            </w:r>
          </w:p>
        </w:tc>
      </w:tr>
      <w:tr w:rsidR="001D552E" w:rsidRPr="001D552E" w14:paraId="23D235E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1906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E595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3</w:t>
            </w:r>
          </w:p>
        </w:tc>
      </w:tr>
      <w:tr w:rsidR="001D552E" w:rsidRPr="001D552E" w14:paraId="3A87275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E8A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8982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4</w:t>
            </w:r>
          </w:p>
        </w:tc>
      </w:tr>
      <w:tr w:rsidR="001D552E" w:rsidRPr="001D552E" w14:paraId="16F479F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98F4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C7D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7</w:t>
            </w:r>
          </w:p>
        </w:tc>
      </w:tr>
      <w:tr w:rsidR="001D552E" w:rsidRPr="001D552E" w14:paraId="5EF8DFA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15A2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A8F7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4</w:t>
            </w:r>
          </w:p>
        </w:tc>
      </w:tr>
      <w:tr w:rsidR="001D552E" w:rsidRPr="001D552E" w14:paraId="2F2D076F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CDE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E925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55</w:t>
            </w:r>
          </w:p>
        </w:tc>
      </w:tr>
      <w:tr w:rsidR="001D552E" w:rsidRPr="001D552E" w14:paraId="4E1AC760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02B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0F8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8</w:t>
            </w:r>
          </w:p>
        </w:tc>
      </w:tr>
      <w:tr w:rsidR="001D552E" w:rsidRPr="001D552E" w14:paraId="553353AF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935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D51C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0</w:t>
            </w:r>
          </w:p>
        </w:tc>
      </w:tr>
      <w:tr w:rsidR="001D552E" w:rsidRPr="001D552E" w14:paraId="500FD01F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497A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8C2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1</w:t>
            </w:r>
          </w:p>
        </w:tc>
      </w:tr>
      <w:tr w:rsidR="001D552E" w:rsidRPr="001D552E" w14:paraId="28213D1D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2894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7E25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7</w:t>
            </w:r>
          </w:p>
        </w:tc>
      </w:tr>
      <w:tr w:rsidR="001D552E" w:rsidRPr="001D552E" w14:paraId="25EDE44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5C0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226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5</w:t>
            </w:r>
          </w:p>
        </w:tc>
      </w:tr>
      <w:tr w:rsidR="001D552E" w:rsidRPr="001D552E" w14:paraId="53ED670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D64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1A6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34</w:t>
            </w:r>
          </w:p>
        </w:tc>
      </w:tr>
      <w:tr w:rsidR="001D552E" w:rsidRPr="001D552E" w14:paraId="28734FFB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B602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6098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</w:tr>
      <w:tr w:rsidR="001D552E" w:rsidRPr="001D552E" w14:paraId="005E443C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22D4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064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2</w:t>
            </w:r>
          </w:p>
        </w:tc>
      </w:tr>
      <w:tr w:rsidR="001D552E" w:rsidRPr="001D552E" w14:paraId="1542DC5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69F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17F5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3</w:t>
            </w:r>
          </w:p>
        </w:tc>
      </w:tr>
      <w:tr w:rsidR="001D552E" w:rsidRPr="001D552E" w14:paraId="610FBCD8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89E9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9219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</w:tr>
      <w:tr w:rsidR="001D552E" w:rsidRPr="001D552E" w14:paraId="2EB29A42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9CB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B236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6</w:t>
            </w:r>
          </w:p>
        </w:tc>
      </w:tr>
      <w:tr w:rsidR="001D552E" w:rsidRPr="001D552E" w14:paraId="31C7A9A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AB3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3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5E7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79</w:t>
            </w:r>
          </w:p>
        </w:tc>
      </w:tr>
      <w:tr w:rsidR="001D552E" w:rsidRPr="001D552E" w14:paraId="2810443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D650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9DD2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.91</w:t>
            </w:r>
          </w:p>
        </w:tc>
      </w:tr>
      <w:tr w:rsidR="001D552E" w:rsidRPr="001D552E" w14:paraId="1CABED3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3A3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E43E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24</w:t>
            </w:r>
          </w:p>
        </w:tc>
      </w:tr>
      <w:tr w:rsidR="001D552E" w:rsidRPr="001D552E" w14:paraId="64CE0F3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8CB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952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04</w:t>
            </w:r>
          </w:p>
        </w:tc>
      </w:tr>
      <w:tr w:rsidR="001D552E" w:rsidRPr="001D552E" w14:paraId="33A7025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23A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3E0A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42</w:t>
            </w:r>
          </w:p>
        </w:tc>
      </w:tr>
      <w:tr w:rsidR="001D552E" w:rsidRPr="001D552E" w14:paraId="115ECF4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9A7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AF08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4</w:t>
            </w:r>
          </w:p>
        </w:tc>
      </w:tr>
      <w:tr w:rsidR="001D552E" w:rsidRPr="001D552E" w14:paraId="51859CC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A22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1B6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8</w:t>
            </w:r>
          </w:p>
        </w:tc>
      </w:tr>
      <w:tr w:rsidR="001D552E" w:rsidRPr="001D552E" w14:paraId="0BE0F6BC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42C8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A6E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</w:tr>
      <w:tr w:rsidR="001D552E" w:rsidRPr="001D552E" w14:paraId="72560825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3A7A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2C4A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2</w:t>
            </w:r>
          </w:p>
        </w:tc>
      </w:tr>
      <w:tr w:rsidR="001D552E" w:rsidRPr="001D552E" w14:paraId="20AA573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579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430E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62</w:t>
            </w:r>
          </w:p>
        </w:tc>
      </w:tr>
      <w:tr w:rsidR="001D552E" w:rsidRPr="001D552E" w14:paraId="555C491E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A3E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C79B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39</w:t>
            </w:r>
          </w:p>
        </w:tc>
      </w:tr>
      <w:tr w:rsidR="001D552E" w:rsidRPr="001D552E" w14:paraId="15FEABBB" w14:textId="77777777" w:rsidTr="001D552E">
        <w:trPr>
          <w:trHeight w:val="36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EC7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B3DB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7</w:t>
            </w:r>
          </w:p>
        </w:tc>
      </w:tr>
      <w:tr w:rsidR="001D552E" w:rsidRPr="001D552E" w14:paraId="6C10858B" w14:textId="77777777" w:rsidTr="001D552E">
        <w:trPr>
          <w:trHeight w:val="36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F03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1CB0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2</w:t>
            </w:r>
          </w:p>
        </w:tc>
      </w:tr>
      <w:tr w:rsidR="001D552E" w:rsidRPr="001D552E" w14:paraId="6F72463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1E2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C2E9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.69</w:t>
            </w:r>
          </w:p>
        </w:tc>
      </w:tr>
      <w:tr w:rsidR="001D552E" w:rsidRPr="001D552E" w14:paraId="682478C7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FF67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C30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9</w:t>
            </w:r>
          </w:p>
        </w:tc>
      </w:tr>
      <w:tr w:rsidR="001D552E" w:rsidRPr="001D552E" w14:paraId="332609A2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46D4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195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9</w:t>
            </w:r>
          </w:p>
        </w:tc>
      </w:tr>
      <w:tr w:rsidR="001D552E" w:rsidRPr="001D552E" w14:paraId="4ED3691D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6790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E5B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.82</w:t>
            </w:r>
          </w:p>
        </w:tc>
      </w:tr>
      <w:tr w:rsidR="001D552E" w:rsidRPr="001D552E" w14:paraId="6D9B724F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5547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532B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8</w:t>
            </w:r>
          </w:p>
        </w:tc>
      </w:tr>
      <w:tr w:rsidR="001D552E" w:rsidRPr="001D552E" w14:paraId="444C079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2AC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B5B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3</w:t>
            </w:r>
          </w:p>
        </w:tc>
      </w:tr>
      <w:tr w:rsidR="001D552E" w:rsidRPr="001D552E" w14:paraId="27B84F8E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6C3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583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8</w:t>
            </w:r>
          </w:p>
        </w:tc>
      </w:tr>
      <w:tr w:rsidR="001D552E" w:rsidRPr="001D552E" w14:paraId="0450B268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C8C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9F5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.8</w:t>
            </w:r>
          </w:p>
        </w:tc>
      </w:tr>
      <w:tr w:rsidR="001D552E" w:rsidRPr="001D552E" w14:paraId="47DC276B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FA4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307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5</w:t>
            </w:r>
          </w:p>
        </w:tc>
      </w:tr>
      <w:tr w:rsidR="001D552E" w:rsidRPr="001D552E" w14:paraId="43889C3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FF06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6A2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0</w:t>
            </w:r>
          </w:p>
        </w:tc>
      </w:tr>
      <w:tr w:rsidR="001D552E" w:rsidRPr="001D552E" w14:paraId="343014E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4869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D5F6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2</w:t>
            </w:r>
          </w:p>
        </w:tc>
      </w:tr>
      <w:tr w:rsidR="001D552E" w:rsidRPr="001D552E" w14:paraId="4C9853B7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009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7C4C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6</w:t>
            </w:r>
          </w:p>
        </w:tc>
      </w:tr>
      <w:tr w:rsidR="001D552E" w:rsidRPr="001D552E" w14:paraId="00286EA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60B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CA2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5</w:t>
            </w:r>
          </w:p>
        </w:tc>
      </w:tr>
      <w:tr w:rsidR="001D552E" w:rsidRPr="001D552E" w14:paraId="7B7FF1E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CC37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1685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.5</w:t>
            </w:r>
          </w:p>
        </w:tc>
      </w:tr>
      <w:tr w:rsidR="001D552E" w:rsidRPr="001D552E" w14:paraId="39D39AA2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72C0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1A5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4</w:t>
            </w:r>
          </w:p>
        </w:tc>
      </w:tr>
      <w:tr w:rsidR="001D552E" w:rsidRPr="001D552E" w14:paraId="78BFA6D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16D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FAD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8</w:t>
            </w:r>
          </w:p>
        </w:tc>
      </w:tr>
      <w:tr w:rsidR="001D552E" w:rsidRPr="001D552E" w14:paraId="108B2AC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1C3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191C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7</w:t>
            </w:r>
          </w:p>
        </w:tc>
      </w:tr>
      <w:tr w:rsidR="001D552E" w:rsidRPr="001D552E" w14:paraId="60E8F30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F0F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750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5</w:t>
            </w:r>
          </w:p>
        </w:tc>
      </w:tr>
      <w:tr w:rsidR="001D552E" w:rsidRPr="001D552E" w14:paraId="5F54459E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D51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B29E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5</w:t>
            </w:r>
          </w:p>
        </w:tc>
      </w:tr>
      <w:tr w:rsidR="001D552E" w:rsidRPr="001D552E" w14:paraId="6BA610F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9FA8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C107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2</w:t>
            </w:r>
          </w:p>
        </w:tc>
      </w:tr>
      <w:tr w:rsidR="001D552E" w:rsidRPr="001D552E" w14:paraId="59CD711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E0D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6D1A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2</w:t>
            </w:r>
          </w:p>
        </w:tc>
      </w:tr>
      <w:tr w:rsidR="001D552E" w:rsidRPr="001D552E" w14:paraId="77FFB02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F6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6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AD00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8</w:t>
            </w:r>
          </w:p>
        </w:tc>
      </w:tr>
      <w:tr w:rsidR="001D552E" w:rsidRPr="001D552E" w14:paraId="76632A3D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386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CEC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5</w:t>
            </w:r>
          </w:p>
        </w:tc>
      </w:tr>
      <w:tr w:rsidR="001D552E" w:rsidRPr="001D552E" w14:paraId="7DB38C1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5BD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61A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4</w:t>
            </w:r>
          </w:p>
        </w:tc>
      </w:tr>
      <w:tr w:rsidR="001D552E" w:rsidRPr="001D552E" w14:paraId="6A4C258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70E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D43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2</w:t>
            </w:r>
          </w:p>
        </w:tc>
      </w:tr>
      <w:tr w:rsidR="001D552E" w:rsidRPr="001D552E" w14:paraId="7ACC2F9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0E7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0EEC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0</w:t>
            </w:r>
          </w:p>
        </w:tc>
      </w:tr>
      <w:tr w:rsidR="001D552E" w:rsidRPr="001D552E" w14:paraId="05B7061C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05C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882E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5</w:t>
            </w:r>
          </w:p>
        </w:tc>
      </w:tr>
      <w:tr w:rsidR="001D552E" w:rsidRPr="001D552E" w14:paraId="57027C8E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18E4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CFE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8</w:t>
            </w:r>
          </w:p>
        </w:tc>
      </w:tr>
      <w:tr w:rsidR="001D552E" w:rsidRPr="001D552E" w14:paraId="3F30592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3C0A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070D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8</w:t>
            </w:r>
          </w:p>
        </w:tc>
      </w:tr>
      <w:tr w:rsidR="001D552E" w:rsidRPr="001D552E" w14:paraId="077A05AD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5E4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4CA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9</w:t>
            </w:r>
          </w:p>
        </w:tc>
      </w:tr>
      <w:tr w:rsidR="001D552E" w:rsidRPr="001D552E" w14:paraId="753458A0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6602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425A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5</w:t>
            </w:r>
          </w:p>
        </w:tc>
      </w:tr>
      <w:tr w:rsidR="001D552E" w:rsidRPr="001D552E" w14:paraId="30406BFE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DB79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99C8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</w:tr>
      <w:tr w:rsidR="001D552E" w:rsidRPr="001D552E" w14:paraId="1FDA4540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BD0D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6407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9</w:t>
            </w:r>
          </w:p>
        </w:tc>
      </w:tr>
      <w:tr w:rsidR="001D552E" w:rsidRPr="001D552E" w14:paraId="080C5CEB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6086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B7F7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8</w:t>
            </w:r>
          </w:p>
        </w:tc>
      </w:tr>
      <w:tr w:rsidR="001D552E" w:rsidRPr="001D552E" w14:paraId="3B3D323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633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DF2B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3</w:t>
            </w:r>
          </w:p>
        </w:tc>
      </w:tr>
      <w:tr w:rsidR="001D552E" w:rsidRPr="001D552E" w14:paraId="3B8BD776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274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54B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</w:tr>
      <w:tr w:rsidR="001D552E" w:rsidRPr="001D552E" w14:paraId="4E4E979D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ACE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B88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</w:tr>
      <w:tr w:rsidR="001D552E" w:rsidRPr="001D552E" w14:paraId="33D1E54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3EF2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ACC0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6</w:t>
            </w:r>
          </w:p>
        </w:tc>
      </w:tr>
      <w:tr w:rsidR="001D552E" w:rsidRPr="001D552E" w14:paraId="792B9A8A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3F4B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CEB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0</w:t>
            </w:r>
          </w:p>
        </w:tc>
      </w:tr>
      <w:tr w:rsidR="001D552E" w:rsidRPr="001D552E" w14:paraId="0976F9C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A77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E8C7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9</w:t>
            </w:r>
          </w:p>
        </w:tc>
      </w:tr>
      <w:tr w:rsidR="001D552E" w:rsidRPr="001D552E" w14:paraId="3B9C0F7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2453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5B5F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7</w:t>
            </w:r>
          </w:p>
        </w:tc>
      </w:tr>
      <w:tr w:rsidR="001D552E" w:rsidRPr="001D552E" w14:paraId="3B8ACB3A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652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8A77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2</w:t>
            </w:r>
          </w:p>
        </w:tc>
      </w:tr>
      <w:tr w:rsidR="001D552E" w:rsidRPr="001D552E" w14:paraId="1BCEF12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3B4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BA89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.4</w:t>
            </w:r>
          </w:p>
        </w:tc>
      </w:tr>
      <w:tr w:rsidR="001D552E" w:rsidRPr="001D552E" w14:paraId="3C4786F5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9D9C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57F8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7</w:t>
            </w:r>
          </w:p>
        </w:tc>
      </w:tr>
      <w:tr w:rsidR="001D552E" w:rsidRPr="001D552E" w14:paraId="0B56CD63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31E2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6C83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.0</w:t>
            </w:r>
          </w:p>
        </w:tc>
      </w:tr>
      <w:tr w:rsidR="001D552E" w:rsidRPr="001D552E" w14:paraId="6C2E8C28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02BE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FA3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0</w:t>
            </w:r>
          </w:p>
        </w:tc>
      </w:tr>
      <w:tr w:rsidR="001D552E" w:rsidRPr="001D552E" w14:paraId="7D838900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D0B1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016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5</w:t>
            </w:r>
          </w:p>
        </w:tc>
      </w:tr>
      <w:tr w:rsidR="001D552E" w:rsidRPr="001D552E" w14:paraId="03A3CF42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CFFF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31F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8</w:t>
            </w:r>
          </w:p>
        </w:tc>
      </w:tr>
      <w:tr w:rsidR="001D552E" w:rsidRPr="001D552E" w14:paraId="46739EF4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CF40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8D8A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9</w:t>
            </w:r>
          </w:p>
        </w:tc>
      </w:tr>
      <w:tr w:rsidR="001D552E" w:rsidRPr="001D552E" w14:paraId="05174C69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DCD7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1B04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4</w:t>
            </w:r>
          </w:p>
        </w:tc>
      </w:tr>
      <w:tr w:rsidR="001D552E" w:rsidRPr="001D552E" w14:paraId="007B6A71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1775" w14:textId="77777777" w:rsidR="001D552E" w:rsidRPr="001D552E" w:rsidRDefault="001D552E" w:rsidP="001D55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D001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6</w:t>
            </w:r>
          </w:p>
        </w:tc>
      </w:tr>
      <w:tr w:rsidR="001D552E" w:rsidRPr="001D552E" w14:paraId="2DDDD1ED" w14:textId="77777777" w:rsidTr="001D552E">
        <w:trPr>
          <w:trHeight w:val="37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2DBF" w14:textId="77777777" w:rsidR="001D552E" w:rsidRPr="001D552E" w:rsidRDefault="001D552E" w:rsidP="001D55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verage read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0CE" w14:textId="77777777" w:rsidR="001D552E" w:rsidRPr="001D552E" w:rsidRDefault="001D552E" w:rsidP="001D55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D55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.0</w:t>
            </w:r>
          </w:p>
        </w:tc>
      </w:tr>
    </w:tbl>
    <w:p w14:paraId="14429F0C" w14:textId="3114E004" w:rsidR="001D552E" w:rsidRDefault="001D552E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08E2CBCE" w14:textId="77777777" w:rsidR="001D552E" w:rsidRDefault="001D552E">
      <w:pPr>
        <w:widowControl/>
        <w:jc w:val="left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br w:type="page"/>
      </w:r>
    </w:p>
    <w:p w14:paraId="44093A78" w14:textId="25598557" w:rsidR="00224A59" w:rsidRDefault="0046671F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b/>
          <w:lang w:val="fr-FR"/>
        </w:rPr>
        <w:lastRenderedPageBreak/>
        <w:t xml:space="preserve">Supplementary Table </w:t>
      </w:r>
      <w:r w:rsidR="002345CA">
        <w:rPr>
          <w:rFonts w:ascii="Times New Roman" w:hAnsi="Times New Roman" w:cs="Times New Roman"/>
          <w:b/>
          <w:lang w:val="fr-FR"/>
        </w:rPr>
        <w:t>S</w:t>
      </w:r>
      <w:r w:rsidR="001B3016">
        <w:rPr>
          <w:rFonts w:ascii="Times New Roman" w:hAnsi="Times New Roman" w:cs="Times New Roman"/>
          <w:b/>
          <w:lang w:val="fr-FR"/>
        </w:rPr>
        <w:t>3</w:t>
      </w:r>
      <w:r w:rsidR="001D552E" w:rsidRPr="001D552E">
        <w:rPr>
          <w:rFonts w:ascii="Times New Roman" w:hAnsi="Times New Roman" w:cs="Times New Roman"/>
          <w:b/>
          <w:lang w:val="fr-FR"/>
        </w:rPr>
        <w:t>.</w:t>
      </w:r>
      <w:r w:rsidR="001D552E" w:rsidRPr="001D552E">
        <w:rPr>
          <w:rFonts w:ascii="Times New Roman" w:hAnsi="Times New Roman" w:cs="Times New Roman"/>
          <w:lang w:val="fr-FR"/>
        </w:rPr>
        <w:t xml:space="preserve"> Population genetic statistics (Content of the "populations.sumstats_summary.tsv" that was created by Stacks program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80"/>
        <w:gridCol w:w="1220"/>
        <w:gridCol w:w="1340"/>
        <w:gridCol w:w="1420"/>
      </w:tblGrid>
      <w:tr w:rsidR="007C57A1" w:rsidRPr="007C57A1" w14:paraId="12F0AEA8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6E8D95E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# Variant positions</w:t>
            </w:r>
          </w:p>
        </w:tc>
        <w:tc>
          <w:tcPr>
            <w:tcW w:w="1220" w:type="dxa"/>
            <w:noWrap/>
            <w:hideMark/>
          </w:tcPr>
          <w:p w14:paraId="48BC02C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noWrap/>
            <w:hideMark/>
          </w:tcPr>
          <w:p w14:paraId="6FC26AA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10832A0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C57A1" w:rsidRPr="007C57A1" w14:paraId="63C9A81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669218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# Pop ID</w:t>
            </w:r>
          </w:p>
        </w:tc>
        <w:tc>
          <w:tcPr>
            <w:tcW w:w="1220" w:type="dxa"/>
            <w:noWrap/>
            <w:hideMark/>
          </w:tcPr>
          <w:p w14:paraId="7A37D7E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40" w:type="dxa"/>
            <w:noWrap/>
            <w:hideMark/>
          </w:tcPr>
          <w:p w14:paraId="4B6200D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420" w:type="dxa"/>
            <w:noWrap/>
            <w:hideMark/>
          </w:tcPr>
          <w:p w14:paraId="09C849F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Group 3</w:t>
            </w:r>
          </w:p>
        </w:tc>
      </w:tr>
      <w:tr w:rsidR="007C57A1" w:rsidRPr="007C57A1" w14:paraId="0717EC31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A41AE9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220" w:type="dxa"/>
            <w:noWrap/>
            <w:hideMark/>
          </w:tcPr>
          <w:p w14:paraId="54D431A5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40" w:type="dxa"/>
            <w:noWrap/>
            <w:hideMark/>
          </w:tcPr>
          <w:p w14:paraId="6B816FC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420" w:type="dxa"/>
            <w:noWrap/>
            <w:hideMark/>
          </w:tcPr>
          <w:p w14:paraId="5FA9907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21</w:t>
            </w:r>
          </w:p>
        </w:tc>
      </w:tr>
      <w:tr w:rsidR="007C57A1" w:rsidRPr="007C57A1" w14:paraId="3976743F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BCCC7C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Num_Indv</w:t>
            </w:r>
          </w:p>
        </w:tc>
        <w:tc>
          <w:tcPr>
            <w:tcW w:w="1220" w:type="dxa"/>
            <w:noWrap/>
            <w:hideMark/>
          </w:tcPr>
          <w:p w14:paraId="3A19DF8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54.40622</w:t>
            </w:r>
          </w:p>
        </w:tc>
        <w:tc>
          <w:tcPr>
            <w:tcW w:w="1340" w:type="dxa"/>
            <w:noWrap/>
            <w:hideMark/>
          </w:tcPr>
          <w:p w14:paraId="0DA253D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21.67174</w:t>
            </w:r>
          </w:p>
        </w:tc>
        <w:tc>
          <w:tcPr>
            <w:tcW w:w="1420" w:type="dxa"/>
            <w:noWrap/>
            <w:hideMark/>
          </w:tcPr>
          <w:p w14:paraId="2777C96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0.2187</w:t>
            </w:r>
          </w:p>
        </w:tc>
      </w:tr>
      <w:tr w:rsidR="007C57A1" w:rsidRPr="007C57A1" w14:paraId="46BD61AD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0566A15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5E306F4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34.92984</w:t>
            </w:r>
          </w:p>
        </w:tc>
        <w:tc>
          <w:tcPr>
            <w:tcW w:w="1340" w:type="dxa"/>
            <w:noWrap/>
            <w:hideMark/>
          </w:tcPr>
          <w:p w14:paraId="032929B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5.89762</w:t>
            </w:r>
          </w:p>
        </w:tc>
        <w:tc>
          <w:tcPr>
            <w:tcW w:w="1420" w:type="dxa"/>
            <w:noWrap/>
            <w:hideMark/>
          </w:tcPr>
          <w:p w14:paraId="5D3148A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.15433</w:t>
            </w:r>
          </w:p>
        </w:tc>
      </w:tr>
      <w:tr w:rsidR="007C57A1" w:rsidRPr="007C57A1" w14:paraId="7538762C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6A58F20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7148E72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3923</w:t>
            </w:r>
          </w:p>
        </w:tc>
        <w:tc>
          <w:tcPr>
            <w:tcW w:w="1340" w:type="dxa"/>
            <w:noWrap/>
            <w:hideMark/>
          </w:tcPr>
          <w:p w14:paraId="14D7C3D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5661</w:t>
            </w:r>
          </w:p>
        </w:tc>
        <w:tc>
          <w:tcPr>
            <w:tcW w:w="1420" w:type="dxa"/>
            <w:noWrap/>
            <w:hideMark/>
          </w:tcPr>
          <w:p w14:paraId="3481DE4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449</w:t>
            </w:r>
          </w:p>
        </w:tc>
      </w:tr>
      <w:tr w:rsidR="007C57A1" w:rsidRPr="007C57A1" w14:paraId="021631C7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21A5AE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0" w:type="dxa"/>
            <w:noWrap/>
            <w:hideMark/>
          </w:tcPr>
          <w:p w14:paraId="181E904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8269</w:t>
            </w:r>
          </w:p>
        </w:tc>
        <w:tc>
          <w:tcPr>
            <w:tcW w:w="1340" w:type="dxa"/>
            <w:noWrap/>
            <w:hideMark/>
          </w:tcPr>
          <w:p w14:paraId="6791183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78519</w:t>
            </w:r>
          </w:p>
        </w:tc>
        <w:tc>
          <w:tcPr>
            <w:tcW w:w="1420" w:type="dxa"/>
            <w:noWrap/>
            <w:hideMark/>
          </w:tcPr>
          <w:p w14:paraId="445B6A9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87964</w:t>
            </w:r>
          </w:p>
        </w:tc>
      </w:tr>
      <w:tr w:rsidR="007C57A1" w:rsidRPr="007C57A1" w14:paraId="7D8DAF4B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288054D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5E449D9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178</w:t>
            </w:r>
          </w:p>
        </w:tc>
        <w:tc>
          <w:tcPr>
            <w:tcW w:w="1340" w:type="dxa"/>
            <w:noWrap/>
            <w:hideMark/>
          </w:tcPr>
          <w:p w14:paraId="095FA67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20" w:type="dxa"/>
            <w:noWrap/>
            <w:hideMark/>
          </w:tcPr>
          <w:p w14:paraId="3582FF6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683</w:t>
            </w:r>
          </w:p>
        </w:tc>
      </w:tr>
      <w:tr w:rsidR="007C57A1" w:rsidRPr="007C57A1" w14:paraId="1845C3C7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F8AC10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491B782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348</w:t>
            </w:r>
          </w:p>
        </w:tc>
        <w:tc>
          <w:tcPr>
            <w:tcW w:w="1340" w:type="dxa"/>
            <w:noWrap/>
            <w:hideMark/>
          </w:tcPr>
          <w:p w14:paraId="3DDDC89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366</w:t>
            </w:r>
          </w:p>
        </w:tc>
        <w:tc>
          <w:tcPr>
            <w:tcW w:w="1420" w:type="dxa"/>
            <w:noWrap/>
            <w:hideMark/>
          </w:tcPr>
          <w:p w14:paraId="006405F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373</w:t>
            </w:r>
          </w:p>
        </w:tc>
      </w:tr>
      <w:tr w:rsidR="007C57A1" w:rsidRPr="007C57A1" w14:paraId="38546E0C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774641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Obs_Het</w:t>
            </w:r>
          </w:p>
        </w:tc>
        <w:tc>
          <w:tcPr>
            <w:tcW w:w="1220" w:type="dxa"/>
            <w:noWrap/>
            <w:hideMark/>
          </w:tcPr>
          <w:p w14:paraId="573184E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996</w:t>
            </w:r>
          </w:p>
        </w:tc>
        <w:tc>
          <w:tcPr>
            <w:tcW w:w="1340" w:type="dxa"/>
            <w:noWrap/>
            <w:hideMark/>
          </w:tcPr>
          <w:p w14:paraId="21C58D0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2746</w:t>
            </w:r>
          </w:p>
        </w:tc>
        <w:tc>
          <w:tcPr>
            <w:tcW w:w="1420" w:type="dxa"/>
            <w:noWrap/>
            <w:hideMark/>
          </w:tcPr>
          <w:p w14:paraId="32C12FD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2997</w:t>
            </w:r>
          </w:p>
        </w:tc>
      </w:tr>
      <w:tr w:rsidR="007C57A1" w:rsidRPr="007C57A1" w14:paraId="42B8EA6C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A0E854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3A1B89C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1340" w:type="dxa"/>
            <w:noWrap/>
            <w:hideMark/>
          </w:tcPr>
          <w:p w14:paraId="4D81456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625</w:t>
            </w:r>
          </w:p>
        </w:tc>
        <w:tc>
          <w:tcPr>
            <w:tcW w:w="1420" w:type="dxa"/>
            <w:noWrap/>
            <w:hideMark/>
          </w:tcPr>
          <w:p w14:paraId="734F428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4439</w:t>
            </w:r>
          </w:p>
        </w:tc>
      </w:tr>
      <w:tr w:rsidR="007C57A1" w:rsidRPr="007C57A1" w14:paraId="75564F9E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B060AE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41DDE9D5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17</w:t>
            </w:r>
          </w:p>
        </w:tc>
        <w:tc>
          <w:tcPr>
            <w:tcW w:w="1340" w:type="dxa"/>
            <w:noWrap/>
            <w:hideMark/>
          </w:tcPr>
          <w:p w14:paraId="7960720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44</w:t>
            </w:r>
          </w:p>
        </w:tc>
        <w:tc>
          <w:tcPr>
            <w:tcW w:w="1420" w:type="dxa"/>
            <w:noWrap/>
            <w:hideMark/>
          </w:tcPr>
          <w:p w14:paraId="0402AA9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8</w:t>
            </w:r>
          </w:p>
        </w:tc>
      </w:tr>
      <w:tr w:rsidR="007C57A1" w:rsidRPr="007C57A1" w14:paraId="39639239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B39638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Obs_Hom</w:t>
            </w:r>
          </w:p>
        </w:tc>
        <w:tc>
          <w:tcPr>
            <w:tcW w:w="1220" w:type="dxa"/>
            <w:noWrap/>
            <w:hideMark/>
          </w:tcPr>
          <w:p w14:paraId="33ABE0B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8004</w:t>
            </w:r>
          </w:p>
        </w:tc>
        <w:tc>
          <w:tcPr>
            <w:tcW w:w="1340" w:type="dxa"/>
            <w:noWrap/>
            <w:hideMark/>
          </w:tcPr>
          <w:p w14:paraId="63D8F94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77254</w:t>
            </w:r>
          </w:p>
        </w:tc>
        <w:tc>
          <w:tcPr>
            <w:tcW w:w="1420" w:type="dxa"/>
            <w:noWrap/>
            <w:hideMark/>
          </w:tcPr>
          <w:p w14:paraId="15DF7A4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87003</w:t>
            </w:r>
          </w:p>
        </w:tc>
      </w:tr>
      <w:tr w:rsidR="007C57A1" w:rsidRPr="007C57A1" w14:paraId="45D1E20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BED5BA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1BE2632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1340" w:type="dxa"/>
            <w:noWrap/>
            <w:hideMark/>
          </w:tcPr>
          <w:p w14:paraId="5701785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625</w:t>
            </w:r>
          </w:p>
        </w:tc>
        <w:tc>
          <w:tcPr>
            <w:tcW w:w="1420" w:type="dxa"/>
            <w:noWrap/>
            <w:hideMark/>
          </w:tcPr>
          <w:p w14:paraId="6E72D13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4439</w:t>
            </w:r>
          </w:p>
        </w:tc>
      </w:tr>
      <w:tr w:rsidR="007C57A1" w:rsidRPr="007C57A1" w14:paraId="79F7FE99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FD84045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46264CD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17</w:t>
            </w:r>
          </w:p>
        </w:tc>
        <w:tc>
          <w:tcPr>
            <w:tcW w:w="1340" w:type="dxa"/>
            <w:noWrap/>
            <w:hideMark/>
          </w:tcPr>
          <w:p w14:paraId="465FA42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44</w:t>
            </w:r>
          </w:p>
        </w:tc>
        <w:tc>
          <w:tcPr>
            <w:tcW w:w="1420" w:type="dxa"/>
            <w:noWrap/>
            <w:hideMark/>
          </w:tcPr>
          <w:p w14:paraId="5E29859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8</w:t>
            </w:r>
          </w:p>
        </w:tc>
      </w:tr>
      <w:tr w:rsidR="007C57A1" w:rsidRPr="007C57A1" w14:paraId="143061FC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9EF2B9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Exp_Het</w:t>
            </w:r>
          </w:p>
        </w:tc>
        <w:tc>
          <w:tcPr>
            <w:tcW w:w="1220" w:type="dxa"/>
            <w:noWrap/>
            <w:hideMark/>
          </w:tcPr>
          <w:p w14:paraId="276925F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4273</w:t>
            </w:r>
          </w:p>
        </w:tc>
        <w:tc>
          <w:tcPr>
            <w:tcW w:w="1340" w:type="dxa"/>
            <w:noWrap/>
            <w:hideMark/>
          </w:tcPr>
          <w:p w14:paraId="07E1445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8796</w:t>
            </w:r>
          </w:p>
        </w:tc>
        <w:tc>
          <w:tcPr>
            <w:tcW w:w="1420" w:type="dxa"/>
            <w:noWrap/>
            <w:hideMark/>
          </w:tcPr>
          <w:p w14:paraId="6807F43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5811</w:t>
            </w:r>
          </w:p>
        </w:tc>
      </w:tr>
      <w:tr w:rsidR="007C57A1" w:rsidRPr="007C57A1" w14:paraId="3C30B199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F2BB40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6AA61BD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845</w:t>
            </w:r>
          </w:p>
        </w:tc>
        <w:tc>
          <w:tcPr>
            <w:tcW w:w="1340" w:type="dxa"/>
            <w:noWrap/>
            <w:hideMark/>
          </w:tcPr>
          <w:p w14:paraId="0187539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114</w:t>
            </w:r>
          </w:p>
        </w:tc>
        <w:tc>
          <w:tcPr>
            <w:tcW w:w="1420" w:type="dxa"/>
            <w:noWrap/>
            <w:hideMark/>
          </w:tcPr>
          <w:p w14:paraId="3F9E6FB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842</w:t>
            </w:r>
          </w:p>
        </w:tc>
      </w:tr>
      <w:tr w:rsidR="007C57A1" w:rsidRPr="007C57A1" w14:paraId="663B830F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31A120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0A32490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397</w:t>
            </w:r>
          </w:p>
        </w:tc>
        <w:tc>
          <w:tcPr>
            <w:tcW w:w="1340" w:type="dxa"/>
            <w:noWrap/>
            <w:hideMark/>
          </w:tcPr>
          <w:p w14:paraId="4629152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11</w:t>
            </w:r>
          </w:p>
        </w:tc>
        <w:tc>
          <w:tcPr>
            <w:tcW w:w="1420" w:type="dxa"/>
            <w:noWrap/>
            <w:hideMark/>
          </w:tcPr>
          <w:p w14:paraId="311DFB3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47</w:t>
            </w:r>
          </w:p>
        </w:tc>
      </w:tr>
      <w:tr w:rsidR="007C57A1" w:rsidRPr="007C57A1" w14:paraId="6024DE3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41FCFF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Exp_Hom</w:t>
            </w:r>
          </w:p>
        </w:tc>
        <w:tc>
          <w:tcPr>
            <w:tcW w:w="1220" w:type="dxa"/>
            <w:noWrap/>
            <w:hideMark/>
          </w:tcPr>
          <w:p w14:paraId="237AC1D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75727</w:t>
            </w:r>
          </w:p>
        </w:tc>
        <w:tc>
          <w:tcPr>
            <w:tcW w:w="1340" w:type="dxa"/>
            <w:noWrap/>
            <w:hideMark/>
          </w:tcPr>
          <w:p w14:paraId="376B90B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71204</w:t>
            </w:r>
          </w:p>
        </w:tc>
        <w:tc>
          <w:tcPr>
            <w:tcW w:w="1420" w:type="dxa"/>
            <w:noWrap/>
            <w:hideMark/>
          </w:tcPr>
          <w:p w14:paraId="349C02D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84189</w:t>
            </w:r>
          </w:p>
        </w:tc>
      </w:tr>
      <w:tr w:rsidR="007C57A1" w:rsidRPr="007C57A1" w14:paraId="58D8021F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16D0EF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4FE2E0C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845</w:t>
            </w:r>
          </w:p>
        </w:tc>
        <w:tc>
          <w:tcPr>
            <w:tcW w:w="1340" w:type="dxa"/>
            <w:noWrap/>
            <w:hideMark/>
          </w:tcPr>
          <w:p w14:paraId="4DD733F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114</w:t>
            </w:r>
          </w:p>
        </w:tc>
        <w:tc>
          <w:tcPr>
            <w:tcW w:w="1420" w:type="dxa"/>
            <w:noWrap/>
            <w:hideMark/>
          </w:tcPr>
          <w:p w14:paraId="53F0D2E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842</w:t>
            </w:r>
          </w:p>
        </w:tc>
      </w:tr>
      <w:tr w:rsidR="007C57A1" w:rsidRPr="007C57A1" w14:paraId="72634E63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1D6320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414B384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397</w:t>
            </w:r>
          </w:p>
        </w:tc>
        <w:tc>
          <w:tcPr>
            <w:tcW w:w="1340" w:type="dxa"/>
            <w:noWrap/>
            <w:hideMark/>
          </w:tcPr>
          <w:p w14:paraId="7DBAB29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11</w:t>
            </w:r>
          </w:p>
        </w:tc>
        <w:tc>
          <w:tcPr>
            <w:tcW w:w="1420" w:type="dxa"/>
            <w:noWrap/>
            <w:hideMark/>
          </w:tcPr>
          <w:p w14:paraId="7E61360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47</w:t>
            </w:r>
          </w:p>
        </w:tc>
      </w:tr>
      <w:tr w:rsidR="007C57A1" w:rsidRPr="007C57A1" w14:paraId="77423F10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66C318A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220" w:type="dxa"/>
            <w:noWrap/>
            <w:hideMark/>
          </w:tcPr>
          <w:p w14:paraId="6596E0F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340" w:type="dxa"/>
            <w:noWrap/>
            <w:hideMark/>
          </w:tcPr>
          <w:p w14:paraId="68424DE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9482</w:t>
            </w:r>
          </w:p>
        </w:tc>
        <w:tc>
          <w:tcPr>
            <w:tcW w:w="1420" w:type="dxa"/>
            <w:noWrap/>
            <w:hideMark/>
          </w:tcPr>
          <w:p w14:paraId="52B4A59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6656</w:t>
            </w:r>
          </w:p>
        </w:tc>
      </w:tr>
      <w:tr w:rsidR="007C57A1" w:rsidRPr="007C57A1" w14:paraId="072AF81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37A508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466F634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897</w:t>
            </w:r>
          </w:p>
        </w:tc>
        <w:tc>
          <w:tcPr>
            <w:tcW w:w="1340" w:type="dxa"/>
            <w:noWrap/>
            <w:hideMark/>
          </w:tcPr>
          <w:p w14:paraId="3A4011F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3262</w:t>
            </w:r>
          </w:p>
        </w:tc>
        <w:tc>
          <w:tcPr>
            <w:tcW w:w="1420" w:type="dxa"/>
            <w:noWrap/>
            <w:hideMark/>
          </w:tcPr>
          <w:p w14:paraId="46FD86D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4264</w:t>
            </w:r>
          </w:p>
        </w:tc>
      </w:tr>
      <w:tr w:rsidR="007C57A1" w:rsidRPr="007C57A1" w14:paraId="209320F8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67B77B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19ACBBF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01</w:t>
            </w:r>
          </w:p>
        </w:tc>
        <w:tc>
          <w:tcPr>
            <w:tcW w:w="1340" w:type="dxa"/>
            <w:noWrap/>
            <w:hideMark/>
          </w:tcPr>
          <w:p w14:paraId="12B4B33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21</w:t>
            </w:r>
          </w:p>
        </w:tc>
        <w:tc>
          <w:tcPr>
            <w:tcW w:w="1420" w:type="dxa"/>
            <w:noWrap/>
            <w:hideMark/>
          </w:tcPr>
          <w:p w14:paraId="394B80A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471</w:t>
            </w:r>
          </w:p>
        </w:tc>
      </w:tr>
      <w:tr w:rsidR="007C57A1" w:rsidRPr="007C57A1" w14:paraId="084A24B3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7649A9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lastRenderedPageBreak/>
              <w:t>Fis</w:t>
            </w:r>
          </w:p>
        </w:tc>
        <w:tc>
          <w:tcPr>
            <w:tcW w:w="1220" w:type="dxa"/>
            <w:noWrap/>
            <w:hideMark/>
          </w:tcPr>
          <w:p w14:paraId="798A89A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7735</w:t>
            </w:r>
          </w:p>
        </w:tc>
        <w:tc>
          <w:tcPr>
            <w:tcW w:w="1340" w:type="dxa"/>
            <w:noWrap/>
            <w:hideMark/>
          </w:tcPr>
          <w:p w14:paraId="52D0023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7802</w:t>
            </w:r>
          </w:p>
        </w:tc>
        <w:tc>
          <w:tcPr>
            <w:tcW w:w="1420" w:type="dxa"/>
            <w:noWrap/>
            <w:hideMark/>
          </w:tcPr>
          <w:p w14:paraId="10F0FDE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001</w:t>
            </w:r>
          </w:p>
        </w:tc>
      </w:tr>
      <w:tr w:rsidR="007C57A1" w:rsidRPr="007C57A1" w14:paraId="7ECD50D1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F6E91F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6FE2674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9907</w:t>
            </w:r>
          </w:p>
        </w:tc>
        <w:tc>
          <w:tcPr>
            <w:tcW w:w="1340" w:type="dxa"/>
            <w:noWrap/>
            <w:hideMark/>
          </w:tcPr>
          <w:p w14:paraId="5BA0F19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1420" w:type="dxa"/>
            <w:noWrap/>
            <w:hideMark/>
          </w:tcPr>
          <w:p w14:paraId="4862511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088</w:t>
            </w:r>
          </w:p>
        </w:tc>
      </w:tr>
      <w:tr w:rsidR="007C57A1" w:rsidRPr="007C57A1" w14:paraId="76A75FD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25A258F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603CAD8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3923</w:t>
            </w:r>
          </w:p>
        </w:tc>
        <w:tc>
          <w:tcPr>
            <w:tcW w:w="1340" w:type="dxa"/>
            <w:noWrap/>
            <w:hideMark/>
          </w:tcPr>
          <w:p w14:paraId="12D95EF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5661</w:t>
            </w:r>
          </w:p>
        </w:tc>
        <w:tc>
          <w:tcPr>
            <w:tcW w:w="1420" w:type="dxa"/>
            <w:noWrap/>
            <w:hideMark/>
          </w:tcPr>
          <w:p w14:paraId="381E1F6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2449</w:t>
            </w:r>
          </w:p>
        </w:tc>
      </w:tr>
      <w:tr w:rsidR="007C57A1" w:rsidRPr="007C57A1" w14:paraId="26C09ACB" w14:textId="77777777" w:rsidTr="007C57A1">
        <w:trPr>
          <w:trHeight w:val="270"/>
        </w:trPr>
        <w:tc>
          <w:tcPr>
            <w:tcW w:w="1980" w:type="dxa"/>
            <w:noWrap/>
            <w:hideMark/>
          </w:tcPr>
          <w:p w14:paraId="0E13FE5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noWrap/>
            <w:hideMark/>
          </w:tcPr>
          <w:p w14:paraId="30111D9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noWrap/>
            <w:hideMark/>
          </w:tcPr>
          <w:p w14:paraId="1BA9A08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557FE6A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C57A1" w:rsidRPr="007C57A1" w14:paraId="3E7607E8" w14:textId="77777777" w:rsidTr="007C57A1">
        <w:trPr>
          <w:trHeight w:val="300"/>
        </w:trPr>
        <w:tc>
          <w:tcPr>
            <w:tcW w:w="3200" w:type="dxa"/>
            <w:gridSpan w:val="2"/>
            <w:noWrap/>
            <w:hideMark/>
          </w:tcPr>
          <w:p w14:paraId="45FF167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# All positions (variant and fixed)</w:t>
            </w:r>
          </w:p>
        </w:tc>
        <w:tc>
          <w:tcPr>
            <w:tcW w:w="1340" w:type="dxa"/>
            <w:noWrap/>
            <w:hideMark/>
          </w:tcPr>
          <w:p w14:paraId="660DC05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38981BF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C57A1" w:rsidRPr="007C57A1" w14:paraId="373766FE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11A311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# Pop ID</w:t>
            </w:r>
          </w:p>
        </w:tc>
        <w:tc>
          <w:tcPr>
            <w:tcW w:w="1220" w:type="dxa"/>
            <w:noWrap/>
            <w:hideMark/>
          </w:tcPr>
          <w:p w14:paraId="74D90E3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40" w:type="dxa"/>
            <w:noWrap/>
            <w:hideMark/>
          </w:tcPr>
          <w:p w14:paraId="460391A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420" w:type="dxa"/>
            <w:noWrap/>
            <w:hideMark/>
          </w:tcPr>
          <w:p w14:paraId="11F676C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Group 3</w:t>
            </w:r>
          </w:p>
        </w:tc>
      </w:tr>
      <w:tr w:rsidR="007C57A1" w:rsidRPr="007C57A1" w14:paraId="26FB3B5D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6376E8A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220" w:type="dxa"/>
            <w:noWrap/>
            <w:hideMark/>
          </w:tcPr>
          <w:p w14:paraId="63C91CD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40" w:type="dxa"/>
            <w:noWrap/>
            <w:hideMark/>
          </w:tcPr>
          <w:p w14:paraId="35648F2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420" w:type="dxa"/>
            <w:noWrap/>
            <w:hideMark/>
          </w:tcPr>
          <w:p w14:paraId="6DD53265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21</w:t>
            </w:r>
          </w:p>
        </w:tc>
      </w:tr>
      <w:tr w:rsidR="007C57A1" w:rsidRPr="007C57A1" w14:paraId="4248006C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F211D3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1220" w:type="dxa"/>
            <w:noWrap/>
            <w:hideMark/>
          </w:tcPr>
          <w:p w14:paraId="046A132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700615</w:t>
            </w:r>
          </w:p>
        </w:tc>
        <w:tc>
          <w:tcPr>
            <w:tcW w:w="1340" w:type="dxa"/>
            <w:noWrap/>
            <w:hideMark/>
          </w:tcPr>
          <w:p w14:paraId="746CBE8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752920</w:t>
            </w:r>
          </w:p>
        </w:tc>
        <w:tc>
          <w:tcPr>
            <w:tcW w:w="1420" w:type="dxa"/>
            <w:noWrap/>
            <w:hideMark/>
          </w:tcPr>
          <w:p w14:paraId="0AD5AC8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697456</w:t>
            </w:r>
          </w:p>
        </w:tc>
      </w:tr>
      <w:tr w:rsidR="007C57A1" w:rsidRPr="007C57A1" w14:paraId="1E642AB1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F44F91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iant_Sites</w:t>
            </w:r>
          </w:p>
        </w:tc>
        <w:tc>
          <w:tcPr>
            <w:tcW w:w="1220" w:type="dxa"/>
            <w:noWrap/>
            <w:hideMark/>
          </w:tcPr>
          <w:p w14:paraId="7415AB1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802</w:t>
            </w:r>
          </w:p>
        </w:tc>
        <w:tc>
          <w:tcPr>
            <w:tcW w:w="1340" w:type="dxa"/>
            <w:noWrap/>
            <w:hideMark/>
          </w:tcPr>
          <w:p w14:paraId="7E52991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1420" w:type="dxa"/>
            <w:noWrap/>
            <w:hideMark/>
          </w:tcPr>
          <w:p w14:paraId="41C785C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925</w:t>
            </w:r>
          </w:p>
        </w:tc>
      </w:tr>
      <w:tr w:rsidR="007C57A1" w:rsidRPr="007C57A1" w14:paraId="0FCD2C9A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3C6846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olymorphic_Sites</w:t>
            </w:r>
          </w:p>
        </w:tc>
        <w:tc>
          <w:tcPr>
            <w:tcW w:w="1220" w:type="dxa"/>
            <w:noWrap/>
            <w:hideMark/>
          </w:tcPr>
          <w:p w14:paraId="71D1E41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579</w:t>
            </w:r>
          </w:p>
        </w:tc>
        <w:tc>
          <w:tcPr>
            <w:tcW w:w="1340" w:type="dxa"/>
            <w:noWrap/>
            <w:hideMark/>
          </w:tcPr>
          <w:p w14:paraId="1C28388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586</w:t>
            </w:r>
          </w:p>
        </w:tc>
        <w:tc>
          <w:tcPr>
            <w:tcW w:w="1420" w:type="dxa"/>
            <w:noWrap/>
            <w:hideMark/>
          </w:tcPr>
          <w:p w14:paraId="4E0E25C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890</w:t>
            </w:r>
          </w:p>
        </w:tc>
      </w:tr>
      <w:tr w:rsidR="007C57A1" w:rsidRPr="007C57A1" w14:paraId="7113A76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D34BE7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%Polymorphic_Loci</w:t>
            </w:r>
          </w:p>
        </w:tc>
        <w:tc>
          <w:tcPr>
            <w:tcW w:w="1220" w:type="dxa"/>
            <w:noWrap/>
            <w:hideMark/>
          </w:tcPr>
          <w:p w14:paraId="7B7C207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2537</w:t>
            </w:r>
          </w:p>
        </w:tc>
        <w:tc>
          <w:tcPr>
            <w:tcW w:w="1340" w:type="dxa"/>
            <w:noWrap/>
            <w:hideMark/>
          </w:tcPr>
          <w:p w14:paraId="63F56BE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21065</w:t>
            </w:r>
          </w:p>
        </w:tc>
        <w:tc>
          <w:tcPr>
            <w:tcW w:w="1420" w:type="dxa"/>
            <w:noWrap/>
            <w:hideMark/>
          </w:tcPr>
          <w:p w14:paraId="5938BF6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12761</w:t>
            </w:r>
          </w:p>
        </w:tc>
      </w:tr>
      <w:tr w:rsidR="007C57A1" w:rsidRPr="007C57A1" w14:paraId="77443963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A095A0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Num_Indv</w:t>
            </w:r>
          </w:p>
        </w:tc>
        <w:tc>
          <w:tcPr>
            <w:tcW w:w="1220" w:type="dxa"/>
            <w:noWrap/>
            <w:hideMark/>
          </w:tcPr>
          <w:p w14:paraId="73D0A3E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53.3277</w:t>
            </w:r>
          </w:p>
        </w:tc>
        <w:tc>
          <w:tcPr>
            <w:tcW w:w="1340" w:type="dxa"/>
            <w:noWrap/>
            <w:hideMark/>
          </w:tcPr>
          <w:p w14:paraId="262BAB95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21.64499</w:t>
            </w:r>
          </w:p>
        </w:tc>
        <w:tc>
          <w:tcPr>
            <w:tcW w:w="1420" w:type="dxa"/>
            <w:noWrap/>
            <w:hideMark/>
          </w:tcPr>
          <w:p w14:paraId="7462397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9.94435</w:t>
            </w:r>
          </w:p>
        </w:tc>
      </w:tr>
      <w:tr w:rsidR="007C57A1" w:rsidRPr="007C57A1" w14:paraId="1448E340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F5A882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1F26C78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35.65451</w:t>
            </w:r>
          </w:p>
        </w:tc>
        <w:tc>
          <w:tcPr>
            <w:tcW w:w="1340" w:type="dxa"/>
            <w:noWrap/>
            <w:hideMark/>
          </w:tcPr>
          <w:p w14:paraId="2DC1E4E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5.628</w:t>
            </w:r>
          </w:p>
        </w:tc>
        <w:tc>
          <w:tcPr>
            <w:tcW w:w="1420" w:type="dxa"/>
            <w:noWrap/>
            <w:hideMark/>
          </w:tcPr>
          <w:p w14:paraId="02766D3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1.29821</w:t>
            </w:r>
          </w:p>
        </w:tc>
      </w:tr>
      <w:tr w:rsidR="007C57A1" w:rsidRPr="007C57A1" w14:paraId="5097F1B4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B42C2E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5B3CE32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713</w:t>
            </w:r>
          </w:p>
        </w:tc>
        <w:tc>
          <w:tcPr>
            <w:tcW w:w="1340" w:type="dxa"/>
            <w:noWrap/>
            <w:hideMark/>
          </w:tcPr>
          <w:p w14:paraId="49E4107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273</w:t>
            </w:r>
          </w:p>
        </w:tc>
        <w:tc>
          <w:tcPr>
            <w:tcW w:w="1420" w:type="dxa"/>
            <w:noWrap/>
            <w:hideMark/>
          </w:tcPr>
          <w:p w14:paraId="4D5853E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136</w:t>
            </w:r>
          </w:p>
        </w:tc>
      </w:tr>
      <w:tr w:rsidR="007C57A1" w:rsidRPr="007C57A1" w14:paraId="0E5FB80A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0205AF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0" w:type="dxa"/>
            <w:noWrap/>
            <w:hideMark/>
          </w:tcPr>
          <w:p w14:paraId="244F522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55</w:t>
            </w:r>
          </w:p>
        </w:tc>
        <w:tc>
          <w:tcPr>
            <w:tcW w:w="1340" w:type="dxa"/>
            <w:noWrap/>
            <w:hideMark/>
          </w:tcPr>
          <w:p w14:paraId="120FB5D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48</w:t>
            </w:r>
          </w:p>
        </w:tc>
        <w:tc>
          <w:tcPr>
            <w:tcW w:w="1420" w:type="dxa"/>
            <w:noWrap/>
            <w:hideMark/>
          </w:tcPr>
          <w:p w14:paraId="7FC0468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67</w:t>
            </w:r>
          </w:p>
        </w:tc>
      </w:tr>
      <w:tr w:rsidR="007C57A1" w:rsidRPr="007C57A1" w14:paraId="51604794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924144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4829B31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1340" w:type="dxa"/>
            <w:noWrap/>
            <w:hideMark/>
          </w:tcPr>
          <w:p w14:paraId="02C7688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1420" w:type="dxa"/>
            <w:noWrap/>
            <w:hideMark/>
          </w:tcPr>
          <w:p w14:paraId="37018BE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1</w:t>
            </w:r>
          </w:p>
        </w:tc>
      </w:tr>
      <w:tr w:rsidR="007C57A1" w:rsidRPr="007C57A1" w14:paraId="7CB2ED68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5A6C78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1A40E92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340" w:type="dxa"/>
            <w:noWrap/>
            <w:hideMark/>
          </w:tcPr>
          <w:p w14:paraId="473C1FE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420" w:type="dxa"/>
            <w:noWrap/>
            <w:hideMark/>
          </w:tcPr>
          <w:p w14:paraId="68A0D25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1</w:t>
            </w:r>
          </w:p>
        </w:tc>
      </w:tr>
      <w:tr w:rsidR="007C57A1" w:rsidRPr="007C57A1" w14:paraId="7ADBBFBB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74AB4C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Obs_Het</w:t>
            </w:r>
          </w:p>
        </w:tc>
        <w:tc>
          <w:tcPr>
            <w:tcW w:w="1220" w:type="dxa"/>
            <w:noWrap/>
            <w:hideMark/>
          </w:tcPr>
          <w:p w14:paraId="0805214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51</w:t>
            </w:r>
          </w:p>
        </w:tc>
        <w:tc>
          <w:tcPr>
            <w:tcW w:w="1340" w:type="dxa"/>
            <w:noWrap/>
            <w:hideMark/>
          </w:tcPr>
          <w:p w14:paraId="47D9D66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56</w:t>
            </w:r>
          </w:p>
        </w:tc>
        <w:tc>
          <w:tcPr>
            <w:tcW w:w="1420" w:type="dxa"/>
            <w:noWrap/>
            <w:hideMark/>
          </w:tcPr>
          <w:p w14:paraId="0B02860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36</w:t>
            </w:r>
          </w:p>
        </w:tc>
      </w:tr>
      <w:tr w:rsidR="007C57A1" w:rsidRPr="007C57A1" w14:paraId="377B9341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B57744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4515821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340" w:type="dxa"/>
            <w:noWrap/>
            <w:hideMark/>
          </w:tcPr>
          <w:p w14:paraId="652D921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420" w:type="dxa"/>
            <w:noWrap/>
            <w:hideMark/>
          </w:tcPr>
          <w:p w14:paraId="20494F8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7</w:t>
            </w:r>
          </w:p>
        </w:tc>
      </w:tr>
      <w:tr w:rsidR="007C57A1" w:rsidRPr="007C57A1" w14:paraId="36E8759A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ACCEF78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430B93A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340" w:type="dxa"/>
            <w:noWrap/>
            <w:hideMark/>
          </w:tcPr>
          <w:p w14:paraId="2E2D3FD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420" w:type="dxa"/>
            <w:noWrap/>
            <w:hideMark/>
          </w:tcPr>
          <w:p w14:paraId="18F62B5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</w:tr>
      <w:tr w:rsidR="007C57A1" w:rsidRPr="007C57A1" w14:paraId="118FB450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EF4711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Obs_Hom</w:t>
            </w:r>
          </w:p>
        </w:tc>
        <w:tc>
          <w:tcPr>
            <w:tcW w:w="1220" w:type="dxa"/>
            <w:noWrap/>
            <w:hideMark/>
          </w:tcPr>
          <w:p w14:paraId="52A402A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49</w:t>
            </w:r>
          </w:p>
        </w:tc>
        <w:tc>
          <w:tcPr>
            <w:tcW w:w="1340" w:type="dxa"/>
            <w:noWrap/>
            <w:hideMark/>
          </w:tcPr>
          <w:p w14:paraId="7907C04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44</w:t>
            </w:r>
          </w:p>
        </w:tc>
        <w:tc>
          <w:tcPr>
            <w:tcW w:w="1420" w:type="dxa"/>
            <w:noWrap/>
            <w:hideMark/>
          </w:tcPr>
          <w:p w14:paraId="396923D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64</w:t>
            </w:r>
          </w:p>
        </w:tc>
      </w:tr>
      <w:tr w:rsidR="007C57A1" w:rsidRPr="007C57A1" w14:paraId="57A6CA77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1051B0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4BEBD88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340" w:type="dxa"/>
            <w:noWrap/>
            <w:hideMark/>
          </w:tcPr>
          <w:p w14:paraId="31DF8BB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420" w:type="dxa"/>
            <w:noWrap/>
            <w:hideMark/>
          </w:tcPr>
          <w:p w14:paraId="67FFB3E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7</w:t>
            </w:r>
          </w:p>
        </w:tc>
      </w:tr>
      <w:tr w:rsidR="007C57A1" w:rsidRPr="007C57A1" w14:paraId="74EBC991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34B20DA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2DC1772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340" w:type="dxa"/>
            <w:noWrap/>
            <w:hideMark/>
          </w:tcPr>
          <w:p w14:paraId="7205370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420" w:type="dxa"/>
            <w:noWrap/>
            <w:hideMark/>
          </w:tcPr>
          <w:p w14:paraId="4D1D37A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</w:tr>
      <w:tr w:rsidR="007C57A1" w:rsidRPr="007C57A1" w14:paraId="5465828E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14A0B4B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Exp_Het</w:t>
            </w:r>
          </w:p>
        </w:tc>
        <w:tc>
          <w:tcPr>
            <w:tcW w:w="1220" w:type="dxa"/>
            <w:noWrap/>
            <w:hideMark/>
          </w:tcPr>
          <w:p w14:paraId="74419FD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62</w:t>
            </w:r>
          </w:p>
        </w:tc>
        <w:tc>
          <w:tcPr>
            <w:tcW w:w="1340" w:type="dxa"/>
            <w:noWrap/>
            <w:hideMark/>
          </w:tcPr>
          <w:p w14:paraId="149D6F9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20" w:type="dxa"/>
            <w:noWrap/>
            <w:hideMark/>
          </w:tcPr>
          <w:p w14:paraId="76CDE8B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44</w:t>
            </w:r>
          </w:p>
        </w:tc>
      </w:tr>
      <w:tr w:rsidR="007C57A1" w:rsidRPr="007C57A1" w14:paraId="482B9558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54E65E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3BA8A42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340" w:type="dxa"/>
            <w:noWrap/>
            <w:hideMark/>
          </w:tcPr>
          <w:p w14:paraId="4FAEB72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420" w:type="dxa"/>
            <w:noWrap/>
            <w:hideMark/>
          </w:tcPr>
          <w:p w14:paraId="7CB5091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7</w:t>
            </w:r>
          </w:p>
        </w:tc>
      </w:tr>
      <w:tr w:rsidR="007C57A1" w:rsidRPr="007C57A1" w14:paraId="42ED5AD3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4B0D3BE4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55BF7B6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340" w:type="dxa"/>
            <w:noWrap/>
            <w:hideMark/>
          </w:tcPr>
          <w:p w14:paraId="2DED4B7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420" w:type="dxa"/>
            <w:noWrap/>
            <w:hideMark/>
          </w:tcPr>
          <w:p w14:paraId="037537E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</w:tr>
      <w:tr w:rsidR="007C57A1" w:rsidRPr="007C57A1" w14:paraId="1DDE5726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26C2315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lastRenderedPageBreak/>
              <w:t>Exp_Hom</w:t>
            </w:r>
          </w:p>
        </w:tc>
        <w:tc>
          <w:tcPr>
            <w:tcW w:w="1220" w:type="dxa"/>
            <w:noWrap/>
            <w:hideMark/>
          </w:tcPr>
          <w:p w14:paraId="02EA89A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38</w:t>
            </w:r>
          </w:p>
        </w:tc>
        <w:tc>
          <w:tcPr>
            <w:tcW w:w="1340" w:type="dxa"/>
            <w:noWrap/>
            <w:hideMark/>
          </w:tcPr>
          <w:p w14:paraId="7AB093D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3</w:t>
            </w:r>
          </w:p>
        </w:tc>
        <w:tc>
          <w:tcPr>
            <w:tcW w:w="1420" w:type="dxa"/>
            <w:noWrap/>
            <w:hideMark/>
          </w:tcPr>
          <w:p w14:paraId="6325028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99956</w:t>
            </w:r>
          </w:p>
        </w:tc>
      </w:tr>
      <w:tr w:rsidR="007C57A1" w:rsidRPr="007C57A1" w14:paraId="241C39A2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5C2146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3196D90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340" w:type="dxa"/>
            <w:noWrap/>
            <w:hideMark/>
          </w:tcPr>
          <w:p w14:paraId="0311321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420" w:type="dxa"/>
            <w:noWrap/>
            <w:hideMark/>
          </w:tcPr>
          <w:p w14:paraId="45BAA36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7</w:t>
            </w:r>
          </w:p>
        </w:tc>
      </w:tr>
      <w:tr w:rsidR="007C57A1" w:rsidRPr="007C57A1" w14:paraId="0B0306ED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69DBCCB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3048C87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340" w:type="dxa"/>
            <w:noWrap/>
            <w:hideMark/>
          </w:tcPr>
          <w:p w14:paraId="73405EF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420" w:type="dxa"/>
            <w:noWrap/>
            <w:hideMark/>
          </w:tcPr>
          <w:p w14:paraId="078817BB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</w:tr>
      <w:tr w:rsidR="007C57A1" w:rsidRPr="007C57A1" w14:paraId="72A9EB0D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E2D691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220" w:type="dxa"/>
            <w:noWrap/>
            <w:hideMark/>
          </w:tcPr>
          <w:p w14:paraId="7F25A3F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63</w:t>
            </w:r>
          </w:p>
        </w:tc>
        <w:tc>
          <w:tcPr>
            <w:tcW w:w="1340" w:type="dxa"/>
            <w:noWrap/>
            <w:hideMark/>
          </w:tcPr>
          <w:p w14:paraId="6211452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72</w:t>
            </w:r>
          </w:p>
        </w:tc>
        <w:tc>
          <w:tcPr>
            <w:tcW w:w="1420" w:type="dxa"/>
            <w:noWrap/>
            <w:hideMark/>
          </w:tcPr>
          <w:p w14:paraId="4B96C90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46</w:t>
            </w:r>
          </w:p>
        </w:tc>
      </w:tr>
      <w:tr w:rsidR="007C57A1" w:rsidRPr="007C57A1" w14:paraId="5C1959C3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BAB3AB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72F7AAEF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1340" w:type="dxa"/>
            <w:noWrap/>
            <w:hideMark/>
          </w:tcPr>
          <w:p w14:paraId="22657EC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420" w:type="dxa"/>
            <w:noWrap/>
            <w:hideMark/>
          </w:tcPr>
          <w:p w14:paraId="2ABE283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19</w:t>
            </w:r>
          </w:p>
        </w:tc>
      </w:tr>
      <w:tr w:rsidR="007C57A1" w:rsidRPr="007C57A1" w14:paraId="77B0C4E5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39565E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257252F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340" w:type="dxa"/>
            <w:noWrap/>
            <w:hideMark/>
          </w:tcPr>
          <w:p w14:paraId="2DE67D1E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420" w:type="dxa"/>
            <w:noWrap/>
            <w:hideMark/>
          </w:tcPr>
          <w:p w14:paraId="7E5AAD21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02</w:t>
            </w:r>
          </w:p>
        </w:tc>
      </w:tr>
      <w:tr w:rsidR="007C57A1" w:rsidRPr="007C57A1" w14:paraId="55ED40CC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537E736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Fis</w:t>
            </w:r>
          </w:p>
        </w:tc>
        <w:tc>
          <w:tcPr>
            <w:tcW w:w="1220" w:type="dxa"/>
            <w:noWrap/>
            <w:hideMark/>
          </w:tcPr>
          <w:p w14:paraId="351E647A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46</w:t>
            </w:r>
          </w:p>
        </w:tc>
        <w:tc>
          <w:tcPr>
            <w:tcW w:w="1340" w:type="dxa"/>
            <w:noWrap/>
            <w:hideMark/>
          </w:tcPr>
          <w:p w14:paraId="6A017449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44</w:t>
            </w:r>
          </w:p>
        </w:tc>
        <w:tc>
          <w:tcPr>
            <w:tcW w:w="1420" w:type="dxa"/>
            <w:noWrap/>
            <w:hideMark/>
          </w:tcPr>
          <w:p w14:paraId="54D6F7CC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28</w:t>
            </w:r>
          </w:p>
        </w:tc>
      </w:tr>
      <w:tr w:rsidR="007C57A1" w:rsidRPr="007C57A1" w14:paraId="507DA2B1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09DBBD56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20" w:type="dxa"/>
            <w:noWrap/>
            <w:hideMark/>
          </w:tcPr>
          <w:p w14:paraId="4DFB3CF2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34</w:t>
            </w:r>
          </w:p>
        </w:tc>
        <w:tc>
          <w:tcPr>
            <w:tcW w:w="1340" w:type="dxa"/>
            <w:noWrap/>
            <w:hideMark/>
          </w:tcPr>
          <w:p w14:paraId="3A5DEC4D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420" w:type="dxa"/>
            <w:noWrap/>
            <w:hideMark/>
          </w:tcPr>
          <w:p w14:paraId="403F1E6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033</w:t>
            </w:r>
          </w:p>
        </w:tc>
      </w:tr>
      <w:tr w:rsidR="007C57A1" w:rsidRPr="007C57A1" w14:paraId="4EA24A83" w14:textId="77777777" w:rsidTr="007C57A1">
        <w:trPr>
          <w:trHeight w:val="300"/>
        </w:trPr>
        <w:tc>
          <w:tcPr>
            <w:tcW w:w="1980" w:type="dxa"/>
            <w:noWrap/>
            <w:hideMark/>
          </w:tcPr>
          <w:p w14:paraId="7ED73B4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StdErr</w:t>
            </w:r>
          </w:p>
        </w:tc>
        <w:tc>
          <w:tcPr>
            <w:tcW w:w="1220" w:type="dxa"/>
            <w:noWrap/>
            <w:hideMark/>
          </w:tcPr>
          <w:p w14:paraId="220966D0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713</w:t>
            </w:r>
          </w:p>
        </w:tc>
        <w:tc>
          <w:tcPr>
            <w:tcW w:w="1340" w:type="dxa"/>
            <w:noWrap/>
            <w:hideMark/>
          </w:tcPr>
          <w:p w14:paraId="5DB9FB93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273</w:t>
            </w:r>
          </w:p>
        </w:tc>
        <w:tc>
          <w:tcPr>
            <w:tcW w:w="1420" w:type="dxa"/>
            <w:noWrap/>
            <w:hideMark/>
          </w:tcPr>
          <w:p w14:paraId="42F51137" w14:textId="77777777" w:rsidR="007C57A1" w:rsidRPr="007C57A1" w:rsidRDefault="007C57A1" w:rsidP="007C57A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C57A1">
              <w:rPr>
                <w:rFonts w:ascii="Times New Roman" w:hAnsi="Times New Roman" w:cs="Times New Roman"/>
              </w:rPr>
              <w:t>0.00136</w:t>
            </w:r>
          </w:p>
        </w:tc>
      </w:tr>
    </w:tbl>
    <w:p w14:paraId="63636E0D" w14:textId="3B43F001" w:rsidR="007C57A1" w:rsidRDefault="007C57A1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385B2989" w14:textId="77777777" w:rsidR="007C57A1" w:rsidRDefault="007C57A1">
      <w:pPr>
        <w:widowControl/>
        <w:jc w:val="left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br w:type="page"/>
      </w:r>
    </w:p>
    <w:p w14:paraId="3B0B4ADE" w14:textId="1D4E2EA9" w:rsidR="001D552E" w:rsidRDefault="0046671F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b/>
          <w:lang w:val="fr-FR"/>
        </w:rPr>
        <w:lastRenderedPageBreak/>
        <w:t xml:space="preserve">Supplementary Table </w:t>
      </w:r>
      <w:r w:rsidR="002345CA">
        <w:rPr>
          <w:rFonts w:ascii="Times New Roman" w:hAnsi="Times New Roman" w:cs="Times New Roman"/>
          <w:b/>
          <w:lang w:val="fr-FR"/>
        </w:rPr>
        <w:t>S</w:t>
      </w:r>
      <w:r w:rsidR="001B3016">
        <w:rPr>
          <w:rFonts w:ascii="Times New Roman" w:hAnsi="Times New Roman" w:cs="Times New Roman"/>
          <w:b/>
          <w:lang w:val="fr-FR"/>
        </w:rPr>
        <w:t>4</w:t>
      </w:r>
      <w:r w:rsidR="007C57A1" w:rsidRPr="007C57A1">
        <w:rPr>
          <w:rFonts w:ascii="Times New Roman" w:hAnsi="Times New Roman" w:cs="Times New Roman"/>
          <w:b/>
          <w:lang w:val="fr-FR"/>
        </w:rPr>
        <w:t>.</w:t>
      </w:r>
      <w:r w:rsidR="007C57A1" w:rsidRPr="007C57A1">
        <w:rPr>
          <w:rFonts w:ascii="Times New Roman" w:hAnsi="Times New Roman" w:cs="Times New Roman"/>
          <w:lang w:val="fr-FR"/>
        </w:rPr>
        <w:t xml:space="preserve"> </w:t>
      </w:r>
      <w:r w:rsidR="00566236" w:rsidRPr="00566236">
        <w:rPr>
          <w:rFonts w:ascii="Times New Roman" w:hAnsi="Times New Roman" w:cs="Times New Roman"/>
          <w:lang w:val="fr-FR"/>
        </w:rPr>
        <w:t>Heterozygosity of variant positions of each individual.</w:t>
      </w:r>
    </w:p>
    <w:tbl>
      <w:tblPr>
        <w:tblW w:w="3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680"/>
      </w:tblGrid>
      <w:tr w:rsidR="00566236" w:rsidRPr="00B76065" w14:paraId="19DAF5A3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CE911F" w14:textId="77777777" w:rsidR="00566236" w:rsidRPr="00B76065" w:rsidRDefault="00566236" w:rsidP="005662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mple No.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A24FC5" w14:textId="77777777" w:rsidR="00566236" w:rsidRPr="00B76065" w:rsidRDefault="00566236" w:rsidP="005662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terozygosity</w:t>
            </w:r>
          </w:p>
        </w:tc>
      </w:tr>
      <w:tr w:rsidR="00566236" w:rsidRPr="00B76065" w14:paraId="171589C6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0E231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65F28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566236" w:rsidRPr="00B76065" w14:paraId="6823613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532D8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072BA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707</w:t>
            </w:r>
          </w:p>
        </w:tc>
      </w:tr>
      <w:tr w:rsidR="00566236" w:rsidRPr="00B76065" w14:paraId="53EF642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546A5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8199A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367</w:t>
            </w:r>
          </w:p>
        </w:tc>
      </w:tr>
      <w:tr w:rsidR="00566236" w:rsidRPr="00B76065" w14:paraId="485C337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1E2A5A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FAD8C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318</w:t>
            </w:r>
          </w:p>
        </w:tc>
      </w:tr>
      <w:tr w:rsidR="00566236" w:rsidRPr="00B76065" w14:paraId="7A9FEE7A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2E89B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66CBA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223</w:t>
            </w:r>
          </w:p>
        </w:tc>
      </w:tr>
      <w:tr w:rsidR="00566236" w:rsidRPr="00B76065" w14:paraId="14411ED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8CC79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7D1BCB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808</w:t>
            </w:r>
          </w:p>
        </w:tc>
      </w:tr>
      <w:tr w:rsidR="00566236" w:rsidRPr="00B76065" w14:paraId="0CFC5EBE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1498CC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DA98FB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736</w:t>
            </w:r>
          </w:p>
        </w:tc>
      </w:tr>
      <w:tr w:rsidR="00566236" w:rsidRPr="00B76065" w14:paraId="65CE443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CB560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AFE41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159</w:t>
            </w:r>
          </w:p>
        </w:tc>
      </w:tr>
      <w:tr w:rsidR="00566236" w:rsidRPr="00B76065" w14:paraId="6FF39E1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1C91A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0BB38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614</w:t>
            </w:r>
          </w:p>
        </w:tc>
      </w:tr>
      <w:tr w:rsidR="00566236" w:rsidRPr="00B76065" w14:paraId="6B13D77F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055E0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F4314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99</w:t>
            </w:r>
          </w:p>
        </w:tc>
      </w:tr>
      <w:tr w:rsidR="00566236" w:rsidRPr="00B76065" w14:paraId="53D4FDC8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3F076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0B62A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375</w:t>
            </w:r>
          </w:p>
        </w:tc>
      </w:tr>
      <w:tr w:rsidR="00566236" w:rsidRPr="00B76065" w14:paraId="1C741363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18BC5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FD676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303</w:t>
            </w:r>
          </w:p>
        </w:tc>
      </w:tr>
      <w:tr w:rsidR="00566236" w:rsidRPr="00B76065" w14:paraId="12A9AD8E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188F5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3EBB7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941</w:t>
            </w:r>
          </w:p>
        </w:tc>
      </w:tr>
      <w:tr w:rsidR="00566236" w:rsidRPr="00B76065" w14:paraId="44F0B71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73C95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002DF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566236" w:rsidRPr="00B76065" w14:paraId="20A07BF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AC131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6451B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397</w:t>
            </w:r>
          </w:p>
        </w:tc>
      </w:tr>
      <w:tr w:rsidR="00566236" w:rsidRPr="00B76065" w14:paraId="6248CB35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C1082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361997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89</w:t>
            </w:r>
          </w:p>
        </w:tc>
      </w:tr>
      <w:tr w:rsidR="00566236" w:rsidRPr="00B76065" w14:paraId="29CA48E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A8A8D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61175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272</w:t>
            </w:r>
          </w:p>
        </w:tc>
      </w:tr>
      <w:tr w:rsidR="00566236" w:rsidRPr="00B76065" w14:paraId="7FE494D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5B213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315A19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626</w:t>
            </w:r>
          </w:p>
        </w:tc>
      </w:tr>
      <w:tr w:rsidR="00566236" w:rsidRPr="00B76065" w14:paraId="38B0C693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2FC3E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7BDBE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146</w:t>
            </w:r>
          </w:p>
        </w:tc>
      </w:tr>
      <w:tr w:rsidR="00566236" w:rsidRPr="00B76065" w14:paraId="1BECF48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BEC71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E7FD4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415</w:t>
            </w:r>
          </w:p>
        </w:tc>
      </w:tr>
      <w:tr w:rsidR="00566236" w:rsidRPr="00B76065" w14:paraId="28192CE1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6E719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0828F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857</w:t>
            </w:r>
          </w:p>
        </w:tc>
      </w:tr>
      <w:tr w:rsidR="00566236" w:rsidRPr="00B76065" w14:paraId="0248A2D1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DB8BB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98B5BA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495</w:t>
            </w:r>
          </w:p>
        </w:tc>
      </w:tr>
      <w:tr w:rsidR="00566236" w:rsidRPr="00B76065" w14:paraId="6932455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9ACA6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854684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702</w:t>
            </w:r>
          </w:p>
        </w:tc>
      </w:tr>
      <w:tr w:rsidR="00566236" w:rsidRPr="00B76065" w14:paraId="57796BCE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9BD02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8C8FE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72</w:t>
            </w:r>
          </w:p>
        </w:tc>
      </w:tr>
      <w:tr w:rsidR="00566236" w:rsidRPr="00B76065" w14:paraId="2B06443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29A45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9263A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568</w:t>
            </w:r>
          </w:p>
        </w:tc>
      </w:tr>
      <w:tr w:rsidR="00566236" w:rsidRPr="00B76065" w14:paraId="2758975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744C4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9DEB4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813</w:t>
            </w:r>
          </w:p>
        </w:tc>
      </w:tr>
      <w:tr w:rsidR="00566236" w:rsidRPr="00B76065" w14:paraId="4BA5D40F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B3423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01299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757</w:t>
            </w:r>
          </w:p>
        </w:tc>
      </w:tr>
      <w:tr w:rsidR="00566236" w:rsidRPr="00B76065" w14:paraId="3CD3B4F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C5187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4979D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878</w:t>
            </w:r>
          </w:p>
        </w:tc>
      </w:tr>
      <w:tr w:rsidR="00566236" w:rsidRPr="00B76065" w14:paraId="2515B081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D2911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914267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878</w:t>
            </w:r>
          </w:p>
        </w:tc>
      </w:tr>
      <w:tr w:rsidR="00566236" w:rsidRPr="00B76065" w14:paraId="5B392CE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20FA9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3A2F6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622</w:t>
            </w:r>
          </w:p>
        </w:tc>
      </w:tr>
      <w:tr w:rsidR="00566236" w:rsidRPr="00B76065" w14:paraId="6C5F98BD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7C736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634BC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605</w:t>
            </w:r>
          </w:p>
        </w:tc>
      </w:tr>
      <w:tr w:rsidR="00566236" w:rsidRPr="00B76065" w14:paraId="5A7528F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737D6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9DA95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039</w:t>
            </w:r>
          </w:p>
        </w:tc>
      </w:tr>
      <w:tr w:rsidR="00566236" w:rsidRPr="00B76065" w14:paraId="223D9BD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B09F4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DC79E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428</w:t>
            </w:r>
          </w:p>
        </w:tc>
      </w:tr>
      <w:tr w:rsidR="00566236" w:rsidRPr="00B76065" w14:paraId="5172AABA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8F4EE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D3EE8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702</w:t>
            </w:r>
          </w:p>
        </w:tc>
      </w:tr>
      <w:tr w:rsidR="00566236" w:rsidRPr="00B76065" w14:paraId="73E1A83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0C7AD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4D03DD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664</w:t>
            </w:r>
          </w:p>
        </w:tc>
      </w:tr>
      <w:tr w:rsidR="00566236" w:rsidRPr="00B76065" w14:paraId="340083B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2FE2B1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C8736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831</w:t>
            </w:r>
          </w:p>
        </w:tc>
      </w:tr>
      <w:tr w:rsidR="00566236" w:rsidRPr="00B76065" w14:paraId="3FA5E55A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CA1E5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EFB743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754</w:t>
            </w:r>
          </w:p>
        </w:tc>
      </w:tr>
      <w:tr w:rsidR="00566236" w:rsidRPr="00B76065" w14:paraId="2983569A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5C8E4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CB18C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799</w:t>
            </w:r>
          </w:p>
        </w:tc>
      </w:tr>
      <w:tr w:rsidR="00566236" w:rsidRPr="00B76065" w14:paraId="549F906A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9E1B8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92CBC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965</w:t>
            </w:r>
          </w:p>
        </w:tc>
      </w:tr>
      <w:tr w:rsidR="00566236" w:rsidRPr="00B76065" w14:paraId="1E53DBB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74228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5D74B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757</w:t>
            </w:r>
          </w:p>
        </w:tc>
      </w:tr>
      <w:tr w:rsidR="00566236" w:rsidRPr="00B76065" w14:paraId="107A61FE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1FB9C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2765D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476</w:t>
            </w:r>
          </w:p>
        </w:tc>
      </w:tr>
      <w:tr w:rsidR="00566236" w:rsidRPr="00B76065" w14:paraId="6A98B3F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0DF6E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C7085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469</w:t>
            </w:r>
          </w:p>
        </w:tc>
      </w:tr>
      <w:tr w:rsidR="00566236" w:rsidRPr="00B76065" w14:paraId="030B6A0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3C34C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3C1F61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911</w:t>
            </w:r>
          </w:p>
        </w:tc>
      </w:tr>
      <w:tr w:rsidR="00566236" w:rsidRPr="00B76065" w14:paraId="54B1BCA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EEC6C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4C003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398</w:t>
            </w:r>
          </w:p>
        </w:tc>
      </w:tr>
      <w:tr w:rsidR="00566236" w:rsidRPr="00B76065" w14:paraId="2A2600CA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9F887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424A3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951</w:t>
            </w:r>
          </w:p>
        </w:tc>
      </w:tr>
      <w:tr w:rsidR="00566236" w:rsidRPr="00B76065" w14:paraId="46E64F8F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F912F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58349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397</w:t>
            </w:r>
          </w:p>
        </w:tc>
      </w:tr>
      <w:tr w:rsidR="00566236" w:rsidRPr="00B76065" w14:paraId="7D26DC1D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86FE7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DCC2B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791</w:t>
            </w:r>
          </w:p>
        </w:tc>
      </w:tr>
      <w:tr w:rsidR="00566236" w:rsidRPr="00B76065" w14:paraId="3160284D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D74B7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778CC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71</w:t>
            </w:r>
          </w:p>
        </w:tc>
      </w:tr>
      <w:tr w:rsidR="00566236" w:rsidRPr="00B76065" w14:paraId="092BC0EE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F6D76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B37F6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962</w:t>
            </w:r>
          </w:p>
        </w:tc>
      </w:tr>
      <w:tr w:rsidR="00566236" w:rsidRPr="00B76065" w14:paraId="51D9EE1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951F8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E6AF2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655</w:t>
            </w:r>
          </w:p>
        </w:tc>
      </w:tr>
      <w:tr w:rsidR="00566236" w:rsidRPr="00B76065" w14:paraId="7C34B96D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8FC56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695644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4</w:t>
            </w:r>
          </w:p>
        </w:tc>
      </w:tr>
      <w:tr w:rsidR="00566236" w:rsidRPr="00B76065" w14:paraId="3E3B922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DBA8F4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918247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726</w:t>
            </w:r>
          </w:p>
        </w:tc>
      </w:tr>
      <w:tr w:rsidR="00566236" w:rsidRPr="00B76065" w14:paraId="73EB868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624FA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96E56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804</w:t>
            </w:r>
          </w:p>
        </w:tc>
      </w:tr>
      <w:tr w:rsidR="00566236" w:rsidRPr="00B76065" w14:paraId="78DCD9E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95728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956FAB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15</w:t>
            </w:r>
          </w:p>
        </w:tc>
      </w:tr>
      <w:tr w:rsidR="00566236" w:rsidRPr="00B76065" w14:paraId="15C6AC2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A05F3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70A06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946</w:t>
            </w:r>
          </w:p>
        </w:tc>
      </w:tr>
      <w:tr w:rsidR="00566236" w:rsidRPr="00B76065" w14:paraId="1FE29EF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C7C72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8304C0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329</w:t>
            </w:r>
          </w:p>
        </w:tc>
      </w:tr>
      <w:tr w:rsidR="00566236" w:rsidRPr="00B76065" w14:paraId="5ED6360E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3F9271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5DBAD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666</w:t>
            </w:r>
          </w:p>
        </w:tc>
      </w:tr>
      <w:tr w:rsidR="00566236" w:rsidRPr="00B76065" w14:paraId="302F6AB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E4906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8486A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237</w:t>
            </w:r>
          </w:p>
        </w:tc>
      </w:tr>
      <w:tr w:rsidR="00566236" w:rsidRPr="00B76065" w14:paraId="10AE5813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61E06D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8F8179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841</w:t>
            </w:r>
          </w:p>
        </w:tc>
      </w:tr>
      <w:tr w:rsidR="00566236" w:rsidRPr="00B76065" w14:paraId="5CEC98E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757E5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7B796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729</w:t>
            </w:r>
          </w:p>
        </w:tc>
      </w:tr>
      <w:tr w:rsidR="00566236" w:rsidRPr="00B76065" w14:paraId="78F19388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B2391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4443F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542</w:t>
            </w:r>
          </w:p>
        </w:tc>
      </w:tr>
      <w:tr w:rsidR="00566236" w:rsidRPr="00B76065" w14:paraId="4EDB11F8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B5B90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87F55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998</w:t>
            </w:r>
          </w:p>
        </w:tc>
      </w:tr>
      <w:tr w:rsidR="00566236" w:rsidRPr="00B76065" w14:paraId="1C8BB84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4D465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912D8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392</w:t>
            </w:r>
          </w:p>
        </w:tc>
      </w:tr>
      <w:tr w:rsidR="00566236" w:rsidRPr="00B76065" w14:paraId="09728583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28824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1A065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887</w:t>
            </w:r>
          </w:p>
        </w:tc>
      </w:tr>
      <w:tr w:rsidR="00566236" w:rsidRPr="00B76065" w14:paraId="50BFECE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78ABC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562220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977</w:t>
            </w:r>
          </w:p>
        </w:tc>
      </w:tr>
      <w:tr w:rsidR="00566236" w:rsidRPr="00B76065" w14:paraId="59327586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F0916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107897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512</w:t>
            </w:r>
          </w:p>
        </w:tc>
      </w:tr>
      <w:tr w:rsidR="00566236" w:rsidRPr="00B76065" w14:paraId="7DED08BB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D36BD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DD395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011</w:t>
            </w:r>
          </w:p>
        </w:tc>
      </w:tr>
      <w:tr w:rsidR="00566236" w:rsidRPr="00B76065" w14:paraId="2168AAAF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74D73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70EE0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315</w:t>
            </w:r>
          </w:p>
        </w:tc>
      </w:tr>
      <w:tr w:rsidR="00566236" w:rsidRPr="00B76065" w14:paraId="38ACFD68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68C62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6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85AF91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614</w:t>
            </w:r>
          </w:p>
        </w:tc>
      </w:tr>
      <w:tr w:rsidR="00566236" w:rsidRPr="00B76065" w14:paraId="3CB20F3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824D4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DC90F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353</w:t>
            </w:r>
          </w:p>
        </w:tc>
      </w:tr>
      <w:tr w:rsidR="00566236" w:rsidRPr="00B76065" w14:paraId="68DD4D5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5FEE01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E798C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809</w:t>
            </w:r>
          </w:p>
        </w:tc>
      </w:tr>
      <w:tr w:rsidR="00566236" w:rsidRPr="00B76065" w14:paraId="198C86D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EC888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3E63E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554</w:t>
            </w:r>
          </w:p>
        </w:tc>
      </w:tr>
      <w:tr w:rsidR="00566236" w:rsidRPr="00B76065" w14:paraId="4E9F0B5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1DB6B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F7E87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131</w:t>
            </w:r>
          </w:p>
        </w:tc>
      </w:tr>
      <w:tr w:rsidR="00566236" w:rsidRPr="00B76065" w14:paraId="20C30E56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82828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7D6A6A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753</w:t>
            </w:r>
          </w:p>
        </w:tc>
      </w:tr>
      <w:tr w:rsidR="00566236" w:rsidRPr="00B76065" w14:paraId="1F00C86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09B44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56337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377</w:t>
            </w:r>
          </w:p>
        </w:tc>
      </w:tr>
      <w:tr w:rsidR="00566236" w:rsidRPr="00B76065" w14:paraId="5E231B2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13DF9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769AF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646</w:t>
            </w:r>
          </w:p>
        </w:tc>
      </w:tr>
      <w:tr w:rsidR="00566236" w:rsidRPr="00B76065" w14:paraId="0E8DF13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D51D2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CB47CB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053</w:t>
            </w:r>
          </w:p>
        </w:tc>
      </w:tr>
      <w:tr w:rsidR="00566236" w:rsidRPr="00B76065" w14:paraId="69A379B8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6AB25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49007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912</w:t>
            </w:r>
          </w:p>
        </w:tc>
      </w:tr>
      <w:tr w:rsidR="00566236" w:rsidRPr="00B76065" w14:paraId="2D031079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81735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33A9B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39</w:t>
            </w:r>
          </w:p>
        </w:tc>
      </w:tr>
      <w:tr w:rsidR="00566236" w:rsidRPr="00B76065" w14:paraId="3E1795F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9BCBD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E902A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848</w:t>
            </w:r>
          </w:p>
        </w:tc>
      </w:tr>
      <w:tr w:rsidR="00566236" w:rsidRPr="00B76065" w14:paraId="254FB3C6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DFE6CA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A59B9E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435</w:t>
            </w:r>
          </w:p>
        </w:tc>
      </w:tr>
      <w:tr w:rsidR="00566236" w:rsidRPr="00B76065" w14:paraId="7342F59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B06F5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4AB860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788</w:t>
            </w:r>
          </w:p>
        </w:tc>
      </w:tr>
      <w:tr w:rsidR="00566236" w:rsidRPr="00B76065" w14:paraId="60ADD731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D4A3B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99285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58</w:t>
            </w:r>
          </w:p>
        </w:tc>
      </w:tr>
      <w:tr w:rsidR="00566236" w:rsidRPr="00B76065" w14:paraId="1168524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254C3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E8C20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827</w:t>
            </w:r>
          </w:p>
        </w:tc>
      </w:tr>
      <w:tr w:rsidR="00566236" w:rsidRPr="00B76065" w14:paraId="553EC765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29F996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58D05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426</w:t>
            </w:r>
          </w:p>
        </w:tc>
      </w:tr>
      <w:tr w:rsidR="00566236" w:rsidRPr="00B76065" w14:paraId="7500F4C6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744355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480552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001</w:t>
            </w:r>
          </w:p>
        </w:tc>
      </w:tr>
      <w:tr w:rsidR="00566236" w:rsidRPr="00B76065" w14:paraId="119B6B27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BB55E7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DDB501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416</w:t>
            </w:r>
          </w:p>
        </w:tc>
      </w:tr>
      <w:tr w:rsidR="00566236" w:rsidRPr="00B76065" w14:paraId="16091010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6A7C0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24EF9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944</w:t>
            </w:r>
          </w:p>
        </w:tc>
      </w:tr>
      <w:tr w:rsidR="00566236" w:rsidRPr="00B76065" w14:paraId="0E047E2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B9E7D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00F00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17</w:t>
            </w:r>
          </w:p>
        </w:tc>
      </w:tr>
      <w:tr w:rsidR="00566236" w:rsidRPr="00B76065" w14:paraId="72CC9F7D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D67861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8EF7FD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725</w:t>
            </w:r>
          </w:p>
        </w:tc>
      </w:tr>
      <w:tr w:rsidR="00566236" w:rsidRPr="00B76065" w14:paraId="70B97DD4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0F84E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6A93E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813</w:t>
            </w:r>
          </w:p>
        </w:tc>
      </w:tr>
      <w:tr w:rsidR="00566236" w:rsidRPr="00B76065" w14:paraId="0551CFD2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1D1798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1EDEAF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429</w:t>
            </w:r>
          </w:p>
        </w:tc>
      </w:tr>
      <w:tr w:rsidR="00566236" w:rsidRPr="00B76065" w14:paraId="6E20574C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9E6283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361069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615</w:t>
            </w:r>
          </w:p>
        </w:tc>
      </w:tr>
      <w:tr w:rsidR="00566236" w:rsidRPr="00B76065" w14:paraId="24C87186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C1DF9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DAA9950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25</w:t>
            </w:r>
          </w:p>
        </w:tc>
      </w:tr>
      <w:tr w:rsidR="00566236" w:rsidRPr="00B76065" w14:paraId="5D244E51" w14:textId="77777777" w:rsidTr="00566236">
        <w:trPr>
          <w:trHeight w:val="26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B7E4E4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D4D60C" w14:textId="77777777" w:rsidR="00566236" w:rsidRPr="00B76065" w:rsidRDefault="00566236" w:rsidP="0056623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7606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358</w:t>
            </w:r>
          </w:p>
        </w:tc>
      </w:tr>
    </w:tbl>
    <w:p w14:paraId="4E07BDD7" w14:textId="77777777" w:rsidR="007C57A1" w:rsidRDefault="007C57A1">
      <w:pPr>
        <w:widowControl/>
        <w:jc w:val="left"/>
        <w:rPr>
          <w:rFonts w:ascii="Times New Roman" w:hAnsi="Times New Roman" w:cs="Times New Roman"/>
          <w:lang w:val="fr-FR"/>
        </w:rPr>
      </w:pPr>
      <w:r w:rsidRPr="00B76065">
        <w:rPr>
          <w:rFonts w:ascii="Times New Roman" w:hAnsi="Times New Roman" w:cs="Times New Roman"/>
          <w:lang w:val="fr-FR"/>
        </w:rPr>
        <w:br w:type="page"/>
      </w:r>
    </w:p>
    <w:p w14:paraId="06798892" w14:textId="37D7A165" w:rsidR="00187858" w:rsidRPr="00187858" w:rsidRDefault="0046671F" w:rsidP="0018785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bookmarkStart w:id="4" w:name="_GoBack"/>
      <w:bookmarkEnd w:id="4"/>
      <w:r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187858" w:rsidRPr="00187858">
        <w:rPr>
          <w:rFonts w:ascii="Times New Roman" w:hAnsi="Times New Roman" w:cs="Times New Roman"/>
          <w:b/>
        </w:rPr>
        <w:t>1.</w:t>
      </w:r>
      <w:r w:rsidR="00187858" w:rsidRPr="00187858">
        <w:rPr>
          <w:rFonts w:ascii="Times New Roman" w:hAnsi="Times New Roman" w:cs="Times New Roman"/>
        </w:rPr>
        <w:t xml:space="preserve"> Cross-varidation (cv) error plotted against the number of ancestors (</w:t>
      </w:r>
      <w:r w:rsidR="00187858" w:rsidRPr="00187858">
        <w:rPr>
          <w:rFonts w:ascii="Times New Roman" w:hAnsi="Times New Roman" w:cs="Times New Roman"/>
          <w:i/>
          <w:iCs/>
        </w:rPr>
        <w:t>K</w:t>
      </w:r>
      <w:r w:rsidR="00187858" w:rsidRPr="00187858">
        <w:rPr>
          <w:rFonts w:ascii="Times New Roman" w:hAnsi="Times New Roman" w:cs="Times New Roman"/>
        </w:rPr>
        <w:t xml:space="preserve">) at </w:t>
      </w:r>
      <w:r w:rsidR="00187858" w:rsidRPr="00187858">
        <w:rPr>
          <w:rFonts w:ascii="Times New Roman" w:hAnsi="Times New Roman" w:cs="Times New Roman"/>
          <w:i/>
          <w:iCs/>
        </w:rPr>
        <w:t>K</w:t>
      </w:r>
      <w:r w:rsidR="00187858" w:rsidRPr="00187858">
        <w:rPr>
          <w:rFonts w:ascii="Times New Roman" w:hAnsi="Times New Roman" w:cs="Times New Roman"/>
        </w:rPr>
        <w:t>=1-10.</w:t>
      </w:r>
    </w:p>
    <w:p w14:paraId="410754ED" w14:textId="671AB687" w:rsidR="007C57A1" w:rsidRPr="00187858" w:rsidRDefault="00187858" w:rsidP="00224A59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A0BC9D" wp14:editId="4F82C70A">
            <wp:extent cx="5925820" cy="40722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E755D" w14:textId="560CDC5A" w:rsidR="00B25C9A" w:rsidRPr="00CB290D" w:rsidRDefault="007C57A1" w:rsidP="00105B24">
      <w:pPr>
        <w:widowControl/>
        <w:jc w:val="left"/>
        <w:rPr>
          <w:rFonts w:ascii="Times New Roman" w:eastAsia="ＭＳ 明朝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lang w:val="fr-FR"/>
        </w:rPr>
        <w:br w:type="page"/>
      </w:r>
      <w:r w:rsidR="00B564F4">
        <w:rPr>
          <w:rFonts w:ascii="Times New Roman" w:eastAsia="ＭＳ 明朝" w:hAnsi="Times New Roman" w:cs="Times New Roman"/>
          <w:b/>
          <w:sz w:val="18"/>
          <w:szCs w:val="18"/>
        </w:rPr>
        <w:lastRenderedPageBreak/>
        <w:t>Supplementary Fig</w:t>
      </w:r>
      <w:r w:rsidR="0046671F">
        <w:rPr>
          <w:rFonts w:ascii="Times New Roman" w:eastAsia="ＭＳ 明朝" w:hAnsi="Times New Roman" w:cs="Times New Roman"/>
          <w:b/>
          <w:sz w:val="18"/>
          <w:szCs w:val="18"/>
        </w:rPr>
        <w:t xml:space="preserve">ure </w:t>
      </w:r>
      <w:r w:rsidR="00B564F4">
        <w:rPr>
          <w:rFonts w:ascii="Times New Roman" w:eastAsia="ＭＳ 明朝" w:hAnsi="Times New Roman" w:cs="Times New Roman"/>
          <w:b/>
          <w:sz w:val="18"/>
          <w:szCs w:val="18"/>
        </w:rPr>
        <w:t>2</w:t>
      </w:r>
      <w:r w:rsidR="00CB290D" w:rsidRPr="00CB290D">
        <w:rPr>
          <w:rFonts w:ascii="Times New Roman" w:eastAsia="ＭＳ 明朝" w:hAnsi="Times New Roman" w:cs="Times New Roman"/>
          <w:b/>
          <w:sz w:val="18"/>
          <w:szCs w:val="18"/>
        </w:rPr>
        <w:t>.</w:t>
      </w:r>
      <w:r w:rsidR="00CB290D" w:rsidRPr="00CB290D">
        <w:rPr>
          <w:rFonts w:ascii="Times New Roman" w:eastAsia="ＭＳ 明朝" w:hAnsi="Times New Roman" w:cs="Times New Roman"/>
          <w:sz w:val="18"/>
          <w:szCs w:val="18"/>
        </w:rPr>
        <w:t xml:space="preserve"> Pairwise alignments </w:t>
      </w:r>
      <w:r w:rsidR="000156A6">
        <w:rPr>
          <w:rFonts w:ascii="Times New Roman" w:eastAsia="ＭＳ 明朝" w:hAnsi="Times New Roman" w:cs="Times New Roman" w:hint="eastAsia"/>
          <w:sz w:val="18"/>
          <w:szCs w:val="18"/>
        </w:rPr>
        <w:t>b</w:t>
      </w:r>
      <w:r w:rsidR="000156A6">
        <w:rPr>
          <w:rFonts w:ascii="Times New Roman" w:eastAsia="ＭＳ 明朝" w:hAnsi="Times New Roman" w:cs="Times New Roman"/>
          <w:sz w:val="18"/>
          <w:szCs w:val="18"/>
        </w:rPr>
        <w:t xml:space="preserve">etween </w:t>
      </w:r>
      <w:r w:rsidR="00CB290D" w:rsidRPr="00CB290D">
        <w:rPr>
          <w:rFonts w:ascii="Times New Roman" w:eastAsia="ＭＳ 明朝" w:hAnsi="Times New Roman" w:cs="Times New Roman"/>
          <w:sz w:val="18"/>
          <w:szCs w:val="18"/>
        </w:rPr>
        <w:t xml:space="preserve">the variable sequences </w:t>
      </w:r>
      <w:r w:rsidR="000156A6">
        <w:rPr>
          <w:rFonts w:ascii="Times New Roman" w:eastAsia="ＭＳ 明朝" w:hAnsi="Times New Roman" w:cs="Times New Roman"/>
          <w:sz w:val="18"/>
          <w:szCs w:val="18"/>
        </w:rPr>
        <w:t xml:space="preserve">of </w:t>
      </w:r>
      <w:r w:rsidR="00CB290D" w:rsidRPr="00CB290D">
        <w:rPr>
          <w:rFonts w:ascii="Times New Roman" w:eastAsia="ＭＳ 明朝" w:hAnsi="Times New Roman" w:cs="Times New Roman"/>
          <w:sz w:val="18"/>
          <w:szCs w:val="18"/>
        </w:rPr>
        <w:t>2 samples.</w:t>
      </w:r>
    </w:p>
    <w:p w14:paraId="63DEBF16" w14:textId="7355A3C4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7B8861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CLUSTAL 2.1 multiple sequence alignment</w:t>
      </w:r>
    </w:p>
    <w:p w14:paraId="3CFC498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59D12C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5E68DF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KWWMKYKWWYKSRRRRSYWYRRMKMYYSRRRGYRSWSRKRWMRWRYYYRKYYRRKRRKM</w:t>
      </w:r>
    </w:p>
    <w:p w14:paraId="58E0707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3              RKWWMKCKWWYKSRRRRSYWYRRMKMYYSRRRRYRSWSRKRWMRWRYYYRKYYRRKRRKM</w:t>
      </w:r>
    </w:p>
    <w:p w14:paraId="3546EF6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 ************************* ***************************</w:t>
      </w:r>
    </w:p>
    <w:p w14:paraId="7D5C07E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EA82AE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YWRYMRWRMRMYYRKYKMYSYKRRMRYRYYRRYYWRYKRYYRYRRYYYYYRRMRKRRRMR</w:t>
      </w:r>
    </w:p>
    <w:p w14:paraId="248358E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3              YWRYMRWRMRMYYRKYKMYSYKRRMRYRYYRRYYWRYKRYYRYRRYYYYYRRMRKRRRMR</w:t>
      </w:r>
    </w:p>
    <w:p w14:paraId="5DF6867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**********</w:t>
      </w:r>
    </w:p>
    <w:p w14:paraId="55912FF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DE9DB1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KRKRWSYWYYRRRRYMRYWYMRMYYRYYYKMWRRRWMYYYYYRYMSMYYYRRYRWWSRY</w:t>
      </w:r>
    </w:p>
    <w:p w14:paraId="4F85E7D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3              RKRKRWSYWYYRRRRYMRYWYMRMYYRYYYKMWGRRWMYYYYYRYMSMYYYRRYRWWSRY</w:t>
      </w:r>
    </w:p>
    <w:p w14:paraId="5F1B82E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 **************************</w:t>
      </w:r>
    </w:p>
    <w:p w14:paraId="3D79144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90B00F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SYKMYYRYRKWMYYYRMRRRYYRRRYRKKMMYRYYRAYRWYYYRYWYRWWYRRMRYM</w:t>
      </w:r>
    </w:p>
    <w:p w14:paraId="6631E20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3              SYKMYYRYRKWMYYYRMRRRYYRRRYRKKMMYRYYRCYRWYYYRYWYRWWYRRMRYM</w:t>
      </w:r>
    </w:p>
    <w:p w14:paraId="1278D918" w14:textId="150C95F8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.********************</w:t>
      </w:r>
    </w:p>
    <w:p w14:paraId="78E758AA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14B7F9B8" w14:textId="3F6AA276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70F3CC8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53FB2CB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5EF4D1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KWWRMKYKWWYKSRRRSYWYRRMKMYYSRRRMGYRSWRKRWMRWRYYYRYYYYRKRRKM</w:t>
      </w:r>
    </w:p>
    <w:p w14:paraId="286E02D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4              RKWWRMKCKWWYKSRRRSYWYRRMKMYYSRRRMRYRSARKRWMRWRYYYRYYYYRKRRKM</w:t>
      </w:r>
    </w:p>
    <w:p w14:paraId="1F6FB98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 ************************* *** **********************</w:t>
      </w:r>
    </w:p>
    <w:p w14:paraId="1C2CB46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A1196C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YWRRYMRWRMRMYYRKYMYSYKRRMRYRYYRRYYWYKRYYSRRRYYYYRRMWKRRRMRRK</w:t>
      </w:r>
    </w:p>
    <w:p w14:paraId="0FD2357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4              YWRRYMRWRMRMYYRKYMYSYKRRMRYRYYRRYCWYKRYYSRRRYYYYRRMWKRRRMRRK</w:t>
      </w:r>
    </w:p>
    <w:p w14:paraId="0E5938A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 **************************</w:t>
      </w:r>
    </w:p>
    <w:p w14:paraId="0FDEF0C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6C8C0A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KRWSWYYRRRRYRYYMMYYRYYYKMWWRYRRWRMRYYYYYRYMSMYYYRRYRWWSRWYS</w:t>
      </w:r>
    </w:p>
    <w:p w14:paraId="0E940B9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4              RKRWSWYYRRRRYRYYMMYYRYYYKMWWAYRRWRMRYYYYYRYMSMYYYRRYRWWSRWYS</w:t>
      </w:r>
    </w:p>
    <w:p w14:paraId="608D141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 *******************************</w:t>
      </w:r>
    </w:p>
    <w:p w14:paraId="1F48A2B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0969FE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YKYRYRKWMYYRMRRRYYRRYRKKMMYRKYYRWKYYYYWYRWWYRMRYM</w:t>
      </w:r>
    </w:p>
    <w:p w14:paraId="6D80D91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4              YKYRYRKTMYYRMRRRYYRRYRKKMMYRKYYRWKYYYYWYRWWYRMRYM</w:t>
      </w:r>
    </w:p>
    <w:p w14:paraId="7B0BF095" w14:textId="1105F1BD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 *****************************************</w:t>
      </w:r>
    </w:p>
    <w:p w14:paraId="5E8E3D1B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0135F953" w14:textId="1EE1FC06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0EAA8B2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FA8C17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811D77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WWMKKWWYKSRRRRSRYWYRRMKMYYSRRRCGYCCSRWSRKRTWMRWRYYRKYYKYRKR</w:t>
      </w:r>
    </w:p>
    <w:p w14:paraId="6F83D66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5              RWWMKKWWYKSRRRRSRYWYRRMKMYYSRRRARYYTSRWSRKRYWMRWRYYRKYYKYRKR</w:t>
      </w:r>
    </w:p>
    <w:p w14:paraId="2FC630E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. *  ******* ****************</w:t>
      </w:r>
    </w:p>
    <w:p w14:paraId="614DBF0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EA6CF4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KMSYWRYYMRMWRMRMYYRKYKMYSYKRRMRYRYRRRYYWRYKRYYRRRRYYYYYRRMW</w:t>
      </w:r>
    </w:p>
    <w:p w14:paraId="606ABF2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5              RKMSYWRYYMRMWRMRMYYRKYKMYSYKRRMRYRYRRRYYWRYKRYYRRRRYYYYYRRMW</w:t>
      </w:r>
    </w:p>
    <w:p w14:paraId="7A34AF8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**********</w:t>
      </w:r>
    </w:p>
    <w:p w14:paraId="523DF4B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DE26FF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KRRRMRRKRKRWSYWYYRRRRYRYYMRMYYYYYYKMWWRYRRGWRMRYYYYYRYMSMYYY</w:t>
      </w:r>
    </w:p>
    <w:p w14:paraId="62EF36B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5              KRRRMRRKRKRWSYWYYRRRRYRYYMRMYYYYYYKMWWRYRRSWRMRYYYYYRYMSMYYY</w:t>
      </w:r>
    </w:p>
    <w:p w14:paraId="0E13FE3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.*****************</w:t>
      </w:r>
    </w:p>
    <w:p w14:paraId="300BC8F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F2873E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RYRWWWSRWYSCYAKMYYRYRWMYYYRMRRRYYRRRYRKKMMYRYKYYRWYYYRYWYRW</w:t>
      </w:r>
    </w:p>
    <w:p w14:paraId="5DF45C0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5              RRYRWWWSRWYSYYRKMYYRYRWMYYYRMRRRYYRRRYRKKMMYRYKYYRWYYYRYWYRW</w:t>
      </w:r>
    </w:p>
    <w:p w14:paraId="027A9DC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 * *********************************************</w:t>
      </w:r>
    </w:p>
    <w:p w14:paraId="3504C2F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2B7B95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WYRKMYYM</w:t>
      </w:r>
    </w:p>
    <w:p w14:paraId="2D4D75D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5              WYRKMYCM</w:t>
      </w:r>
    </w:p>
    <w:p w14:paraId="5D421003" w14:textId="466251A4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 *</w:t>
      </w:r>
    </w:p>
    <w:p w14:paraId="52F425FF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6CAAC42F" w14:textId="0FD3FF41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6E35271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828E23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37C0C0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KWWMKKWRWYKSRRRSYYWYRRMKMYYSRRRMGYCSRWSWRKRWMRWRYYYRYKYYYRR</w:t>
      </w:r>
    </w:p>
    <w:p w14:paraId="68E59E5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6              RKWWMKKWRWYKSRRRSYYWYRRMKMYYSRRRMRYYSRWSWRKRWMRWRYYYRYKYYYRR</w:t>
      </w:r>
    </w:p>
    <w:p w14:paraId="4BF9365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 * ************************</w:t>
      </w:r>
    </w:p>
    <w:p w14:paraId="32A7932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1C54BA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KRRKMYWRYYMRMWRMRMYYRKYMSYKRRMRYRYRRRRYYWRYKRYYRRRRWYYYYYRRM</w:t>
      </w:r>
    </w:p>
    <w:p w14:paraId="68F45BF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6              KRRKMYWRYYMRMWRMRMYYRKYMSYKRRMRYRYRRRRYYWRYKRYYRRRRWYYYYYRRM</w:t>
      </w:r>
    </w:p>
    <w:p w14:paraId="0179478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**********</w:t>
      </w:r>
    </w:p>
    <w:p w14:paraId="24BA11B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1463CC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WKRRMRYRGKRKRWSYWYYRRRKRYRYWYMMYYYYYYYKMWWRYRRGWRMYYYYYRYMS</w:t>
      </w:r>
    </w:p>
    <w:p w14:paraId="4E964C1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6              RWKRRMRTRRKRKRWSYWYYRRRKRYRYWYMMYYYYYCYKMWWRYRRSWRMYYYYYRYMS</w:t>
      </w:r>
    </w:p>
    <w:p w14:paraId="76F2BE0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 * *************************** *********.************</w:t>
      </w:r>
    </w:p>
    <w:p w14:paraId="596FF6D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75D853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MYYYRRYRWWSRWYSYKYYRYRTWMKYYYRMRRRYRRRYRKYKMMYRYKYYRWYYYRYWY</w:t>
      </w:r>
    </w:p>
    <w:p w14:paraId="19CCC3D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6              MYYYRRYRWWSRWYSYKYYRYRGWMKYYYRMRRRYRRRYRKYKMMYRYKYYRWYYYRYWY</w:t>
      </w:r>
    </w:p>
    <w:p w14:paraId="5F8294D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 *************************************</w:t>
      </w:r>
    </w:p>
    <w:p w14:paraId="2F9474E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D55FE0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WWWYRYMYM</w:t>
      </w:r>
    </w:p>
    <w:p w14:paraId="1700897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6              RWWWYRYMYM</w:t>
      </w:r>
    </w:p>
    <w:p w14:paraId="05452B92" w14:textId="3A8FA029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</w:t>
      </w:r>
    </w:p>
    <w:p w14:paraId="743707AA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1257F0A5" w14:textId="5BD77882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52B7956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7EB516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99DE29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RKRKYRSWRRYRRWRYYRYKSRRYRRRRYRYKRMYRYYWYYYKMRYYYSRKKKRSKSRKR</w:t>
      </w:r>
    </w:p>
    <w:p w14:paraId="490A60F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RKRKYRSWRRYRRWRYYRYKSRRYRRRRYRYKRMYRYYWYYYKMRYYYSRKKKRSKSRKR</w:t>
      </w:r>
    </w:p>
    <w:p w14:paraId="2E37DB9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**********</w:t>
      </w:r>
    </w:p>
    <w:p w14:paraId="2FEF4E1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A93072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YSYMRRWSKSRYRWKRGRKSYYWYYKSRKKRYRMSYYYKYWKWSKCWYYYYSSRRRYYKY</w:t>
      </w:r>
    </w:p>
    <w:p w14:paraId="4586D56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YSYMRRWSKSRYRWKRCRKSYYWYTKSRKKRYRMSYYYKYWKWSKTWYYYYSSRRRYYKY</w:t>
      </w:r>
    </w:p>
    <w:p w14:paraId="60B6005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 ******* ******************** **************</w:t>
      </w:r>
    </w:p>
    <w:p w14:paraId="4138430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671391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RRYRYMYRYSWYYYMRRYRYRYYSKRRMYRMRYMKMRSRRRYWRYRYYYKYYKRWRRRKS</w:t>
      </w:r>
    </w:p>
    <w:p w14:paraId="60A717D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RRYRYMYRYSWYYYMRRYRYRYYSKRRMYRMRYMKMRSRRRYWRYRYYYKYYKRWRRRKS</w:t>
      </w:r>
    </w:p>
    <w:p w14:paraId="054B7F9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**********</w:t>
      </w:r>
    </w:p>
    <w:p w14:paraId="3C69579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052BA2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RMRYCYYRRRRYWYYYYMSRRYRYWRSKYYYRRRCMRYYYYYRYWKKRYCWRMSRWYYYK</w:t>
      </w:r>
    </w:p>
    <w:p w14:paraId="70BCA37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RMRYYYYRRRRCWYYYYMSRRYRYWRSKYYYRRRGMRYYYYYRYWKKRYYWRMSRAYYYK</w:t>
      </w:r>
    </w:p>
    <w:p w14:paraId="0FD7EDA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 ****** ********************** ************** ***** ****</w:t>
      </w:r>
    </w:p>
    <w:p w14:paraId="69C4652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E6941F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YWSRRYMMRWMRRRYWGYKMKRMYKRYYYYYTMWWRRSWWMRYYYYRRYRRYYRYWYYRR</w:t>
      </w:r>
    </w:p>
    <w:p w14:paraId="17146E6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YWSRRYMMRWMRRRYWAYKMKRMYKRYYYYYKMWWRRSWWMRYYYYRRYRRYYRYWYYRR</w:t>
      </w:r>
    </w:p>
    <w:p w14:paraId="05DD59A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.**************.****************************</w:t>
      </w:r>
    </w:p>
    <w:p w14:paraId="17C5913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160EF9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YKRKSYYRSYWRSRRYRKYYKRMRRYYYRRARRRRYYMRRMYYRWSWYSYYRRRRYWWYY</w:t>
      </w:r>
    </w:p>
    <w:p w14:paraId="4ED4D41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YKRKSYYRSYWRSRRYRKYYKRMRRYYYRRWRRRRYYMRRMYYRWSWYSYYRRRRYWWYY</w:t>
      </w:r>
    </w:p>
    <w:p w14:paraId="55DA4F5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 *****************************</w:t>
      </w:r>
    </w:p>
    <w:p w14:paraId="3322077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B85DBD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46              WYKKMYKSRYWRWYYYYMMRRYRYYM</w:t>
      </w:r>
    </w:p>
    <w:p w14:paraId="194F9F0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7              WYKKMYKSRYWRWYYYYMMRRYRYYM</w:t>
      </w:r>
    </w:p>
    <w:p w14:paraId="43215794" w14:textId="1A93D3BA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</w:t>
      </w:r>
    </w:p>
    <w:p w14:paraId="7C81A254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21D0DDE3" w14:textId="484E3CDC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64DD125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014D13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9AB2DB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GRCAKATTCTWCAWMKYRKCRCWYGKGSRRGTRRAAASGYYCWAGYRTRMYKCMTYACSA</w:t>
      </w:r>
    </w:p>
    <w:p w14:paraId="0706375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RTWGMACGYWYWWMKCRKYRYWTRTKCGGRCGARRWSRYYYTTATGCAACGACCTGTGG</w:t>
      </w:r>
    </w:p>
    <w:p w14:paraId="1486381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*    :   *  *** ** * *  . .         * **  :.       .   . ..</w:t>
      </w:r>
    </w:p>
    <w:p w14:paraId="7C21726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A2F139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CRRRATGTTCACCACGAMYTATCACCSRACGWCSWSRAGGKSTCTRGGGWMRCGCRCCCA</w:t>
      </w:r>
    </w:p>
    <w:p w14:paraId="6B10566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TRRRRCCYCYRMYRMRRACKRYYCYYGAGYRAYGWCRRARGSYSAARRKTMRYSYRSYYG</w:t>
      </w:r>
    </w:p>
    <w:p w14:paraId="6CCFD4F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***               .   .  . .    .*.* .  * .:     ** . *.  .</w:t>
      </w:r>
    </w:p>
    <w:p w14:paraId="7C299A8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31A6A6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YYRYAKYTGYGYRRTGRKRRGTTKCMGGYTSGTYGTGWAATRRRTGCCYTTMRMWGTCGA</w:t>
      </w:r>
    </w:p>
    <w:p w14:paraId="0770321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CCGCTKYYRTKTGGYARTGRKKCGSCRKYCSACYAYRWRRYRRGYRYYYYYCGMWAYMTW</w:t>
      </w:r>
    </w:p>
    <w:p w14:paraId="763EFCF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   :**        .*. * .  .   * *. *.  *   **     *    **.    </w:t>
      </w:r>
    </w:p>
    <w:p w14:paraId="697C652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442658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GRTGTTMRMYYRKTTGYMYSYAKRRMRCYRYRYCCCTCTGCTGAGAGCCCCGTGGAGGAT</w:t>
      </w:r>
    </w:p>
    <w:p w14:paraId="623D173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TGGKKKMGMYYRKYYRYCCGTGGARCAATGTATTTACTCAACTGCGAATGTACTATTATC</w:t>
      </w:r>
    </w:p>
    <w:p w14:paraId="5CB0CE3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   ..* *****   *  . .  *  .       .   ..  . ...   .  .: .: </w:t>
      </w:r>
    </w:p>
    <w:p w14:paraId="05E4963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D62605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GAATAAATCTGCGCRGCGTRYYWRYKRAYTACYTCTTCAGRYATACGRRWGYCYYYYRCG</w:t>
      </w:r>
    </w:p>
    <w:p w14:paraId="3217C11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TGRYRMRCSCKYTYAKYSWACYWRYKRMTCRTCWYKCSWRRCRKTYARRTRYTTCTTAAR</w:t>
      </w:r>
    </w:p>
    <w:p w14:paraId="5456E85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.      .        .   ******        . .  *  .: .**  *      . </w:t>
      </w:r>
    </w:p>
    <w:p w14:paraId="251B534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4569B3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TRMCRWTCKGGRRRMCRRAGGKRKRWACCTASTTATYTWYGAACGGAAGGATRRCRRYCM</w:t>
      </w:r>
    </w:p>
    <w:p w14:paraId="298C7CD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CAATRWYMKRKAARCYGGCAKGGTGARYYWMCAYGYTCTTSGRGRSCWRKRAAATAGTTC</w:t>
      </w:r>
    </w:p>
    <w:p w14:paraId="0D9D4BD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   **  *    *    ..   .       .: .     ..   ..    :        </w:t>
      </w:r>
    </w:p>
    <w:p w14:paraId="6673893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963E47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RYWYMCRMYRYYRAYYGYYKKGCMWWRRTARCTWCMRYYYRYYYMSMYYYRGAGRRYRWT</w:t>
      </w:r>
    </w:p>
    <w:p w14:paraId="084068C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YWYMYRMYRYYRWYYRYYKKCYCWWRRYWGGAWSMATTCGCTTCCACTYRAWRRACAAC</w:t>
      </w:r>
    </w:p>
    <w:p w14:paraId="2A00289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 ******* ** ****   ****    :*.*         .   **.  *     </w:t>
      </w:r>
    </w:p>
    <w:p w14:paraId="6322906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009E3C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WAWSRCTTKTWYATGTASCYAACKACCMGYTTACRCCTYRAATTYTWMTCACKYYYGCTR</w:t>
      </w:r>
    </w:p>
    <w:p w14:paraId="567443E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ACACATKKKCWYRYRCTSYYGGYKGGGCACYWRMRSYYCARMCGCYWMYYCSKTCCRYYG</w:t>
      </w:r>
    </w:p>
    <w:p w14:paraId="455CC88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. .  ..* **    :* *.. *.   .     *.          **  ..*       </w:t>
      </w:r>
    </w:p>
    <w:p w14:paraId="1384FEC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02F63D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MRCRTRCYCRCKYRRTRYRKCGGYATKMTGMYACCGYGAAATTTRCACYKYGRCYAGRWK</w:t>
      </w:r>
    </w:p>
    <w:p w14:paraId="65174FB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MGYAYRYYYAYTTARWRYRKYRRYCCKAKRAYGTTCCAGGGCACRTGTTTCRRGYRSRTG</w:t>
      </w:r>
    </w:p>
    <w:p w14:paraId="4A59A99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    * *   .  * ****   *. * .  *.    .... : * .  .  * * .*  </w:t>
      </w:r>
    </w:p>
    <w:p w14:paraId="6CCC1A1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D10BC9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2              YCTTCGYRWCACTTGTTTACYTAGRRCAWAWWYCGTRTTKGAGCMCTTAGTTRM</w:t>
      </w:r>
    </w:p>
    <w:p w14:paraId="361FD28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TMYWYKTRWYWGYWSKYYWSYATRGATGWRWAYTAYRCCGAGAACYGYRACCRM</w:t>
      </w:r>
    </w:p>
    <w:p w14:paraId="425EE17A" w14:textId="12BF333B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       **     ..   .*::    .* * * . *   ....     .  **</w:t>
      </w:r>
    </w:p>
    <w:p w14:paraId="51194B4C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4B180D4D" w14:textId="7CE0A4A5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74C31B0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BF02C5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7E1CEF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RWMYYYYWSYWWMKRKYRYSWRKMRRRWSRGYYYRMRRRYYRMYRMRRRKRYYYRTYRY</w:t>
      </w:r>
    </w:p>
    <w:p w14:paraId="3CCD869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RRWMYYYYWSYWWMKRKYRYSWRKCARRWSRRYYYRMRRRYYRMYRMRRRKRYYCRCYRY</w:t>
      </w:r>
    </w:p>
    <w:p w14:paraId="33B2074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  ***** ********************** * ***</w:t>
      </w:r>
    </w:p>
    <w:p w14:paraId="4FCF261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58F5D3C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WRRRWSYSCRRKYMRMRSYRSYYYKYYRYYKYRRKKSRKYRSSKYYRWRRYRRYRRYYYY</w:t>
      </w:r>
    </w:p>
    <w:p w14:paraId="69CAE17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WRRRWSYSYRRKYMRMRSYRSYYYKYYRYYKYRRKKSRKYRSSKYYRWRRYRRYRRYCYY</w:t>
      </w:r>
    </w:p>
    <w:p w14:paraId="27399B4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 ************************************************ **</w:t>
      </w:r>
    </w:p>
    <w:p w14:paraId="6807D4D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F7CAC86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YYAWYMWYKKRKMMMYYRKYYYRYRRWSRYRMRRSKMYKYSCYWRYKYRRMRWYYKRSSW</w:t>
      </w:r>
    </w:p>
    <w:p w14:paraId="3CF34C8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YYRWYMWYKKRKMMMYYRKYCYRYRRWSRYRMRASKMYKYSTYWRYKYRRMAWYYKRSSW</w:t>
      </w:r>
    </w:p>
    <w:p w14:paraId="5CCC75B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 ***************** ************ ******* ********* ********</w:t>
      </w:r>
    </w:p>
    <w:p w14:paraId="2ACCEC0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287E71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RRRKRTYRRRRRYRRARYWYYMKRKRYKKSRYYWMYYSRRSKWRRKRRYWYMYRMYRYY</w:t>
      </w:r>
    </w:p>
    <w:p w14:paraId="02B944B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RRRRKRAYRRRRRYRRRRYWYYMKRKRYKKSRYYWMYYSRRSKWRRKRRYWYMYRMYRYY</w:t>
      </w:r>
    </w:p>
    <w:p w14:paraId="188CB38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:********* *******************************************</w:t>
      </w:r>
    </w:p>
    <w:p w14:paraId="68D1417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EC8DB1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RWYRYYYWWRRYWYSWSMRYRYWRRKKMKWYRYRYSYYKYWRMSYYRMYAWMYYSKYRY</w:t>
      </w:r>
    </w:p>
    <w:p w14:paraId="3A89633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RRWYRYYYWWRRYWYSWSMRYRYWRRKKMKWYRYRYSYYKYWRMSYYRMYGWMYYSKYRY</w:t>
      </w:r>
    </w:p>
    <w:p w14:paraId="43B0CDE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.*********</w:t>
      </w:r>
    </w:p>
    <w:p w14:paraId="70D7562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011FEF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YMYYYRYYYKYRWRYYRRKYMRRYCKRYKRYRRRYRSRKMYWWYKWYYWYYWSKYYWSYR</w:t>
      </w:r>
    </w:p>
    <w:p w14:paraId="1D6E7AD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YMYYYRYYYKYRWRYYRRKYMRRYYKRYKRYRRRYRSRKMYWWYKWYYWYYWSKTYWSYA</w:t>
      </w:r>
    </w:p>
    <w:p w14:paraId="326B0CF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 ***************************** **** </w:t>
      </w:r>
    </w:p>
    <w:p w14:paraId="4FDCC2B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32774D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WRWYYYYMRRYYRYM</w:t>
      </w:r>
    </w:p>
    <w:p w14:paraId="7BB983E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WRWYYYYMRAYYRYM</w:t>
      </w:r>
    </w:p>
    <w:p w14:paraId="436BC261" w14:textId="70E3C5D0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 *****</w:t>
      </w:r>
    </w:p>
    <w:p w14:paraId="5AFA5616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531BC985" w14:textId="462A2C82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6C0ECCA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ECD2A1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FD5441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RWMYYYWYWWRMKRKYRYSWRKMRRRWSRGYYYRRRRYYRMYRMRRRKRYYYYYWRRRR</w:t>
      </w:r>
    </w:p>
    <w:p w14:paraId="63A32BD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RRWMYYYWYWWRMKRKYRYSWRKMRRRWSRRYYYRRRRYYRMYRMRRRKRYYYYYWRRRR</w:t>
      </w:r>
    </w:p>
    <w:p w14:paraId="05D56AD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 *****************************</w:t>
      </w:r>
    </w:p>
    <w:p w14:paraId="676F7EA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B59FB3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SYSRRKMRRSYRRSYYTKYYRYKYRRKKSRKYSSKYYRWRYRRYRMRYYYYRMWYMWYKK</w:t>
      </w:r>
    </w:p>
    <w:p w14:paraId="0607828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SYSRRKMRRSYRRSYYWKYYRYKYRRKKSRKYSGKYYRWRYRRYRMRYYYYRMWYMWYKK</w:t>
      </w:r>
    </w:p>
    <w:p w14:paraId="6927B0E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 ****************.**************************</w:t>
      </w:r>
    </w:p>
    <w:p w14:paraId="32B9DC9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1F515F4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KMMMYAYRKYYRYRRWRRYRMRRSKMYRKYSMYWRYKYRMRWYKRSSARRRKRYRCRRYR</w:t>
      </w:r>
    </w:p>
    <w:p w14:paraId="0FC21F3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KMMMYGYRKYYRYRRWRRYRMRGSKMYRKYSMYWRYKYRMAWYKRSSGRRRKGYRYRRYR</w:t>
      </w:r>
    </w:p>
    <w:p w14:paraId="253509D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.**************** ***************** ******.**** ** ****</w:t>
      </w:r>
    </w:p>
    <w:p w14:paraId="7EC7CDD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52312658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RRYWMKRKRYYKKSYYWMYYSRRSWRRKRRYWYMYRMYYYRWYYRYYKYWWRRYWYSRWS</w:t>
      </w:r>
    </w:p>
    <w:p w14:paraId="4298EB7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RRYWMKRKRYYKKCYYWMYYSRRSWRAKRRYWYMYRMYYYRWYYRYYKYWWRRYWYSRWS</w:t>
      </w:r>
    </w:p>
    <w:p w14:paraId="7F8D0FF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.************ *********************************</w:t>
      </w:r>
    </w:p>
    <w:p w14:paraId="61AB30C1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F7A3FD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MYRYRYWRRKKMKWYRYCSYYKKYWRMSYYRMYWMYYSKRYYMYYYRYYYKRWYRKYMRR</w:t>
      </w:r>
    </w:p>
    <w:p w14:paraId="0FF0123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MYRYRCWRRKKMKWYRYGSYYKKYWRMSYYRMYWMYYSKRYYMYYYRYYYKRWYRKYMRR</w:t>
      </w:r>
    </w:p>
    <w:p w14:paraId="07F8A72C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 *********** ******************************************</w:t>
      </w:r>
    </w:p>
    <w:p w14:paraId="693203D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3ECB676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38              YKRYRKRYRRRYRSRMYWYKWYYWGYWSKYWRSYYWKRWYYYYYYRRRRM</w:t>
      </w:r>
    </w:p>
    <w:p w14:paraId="1C4A37F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YKRYRKRYRRGYRSRMYWYKWYYWCYWSKYWRSYTWTRWYYYTYYRRAGM</w:t>
      </w:r>
    </w:p>
    <w:p w14:paraId="565B0490" w14:textId="587E9615" w:rsid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 ************* ********* *.***** ****  *</w:t>
      </w:r>
    </w:p>
    <w:p w14:paraId="1C06B24D" w14:textId="77777777" w:rsidR="00CB290D" w:rsidRDefault="00CB290D" w:rsidP="000156A6">
      <w:pPr>
        <w:widowControl/>
        <w:spacing w:line="300" w:lineRule="exact"/>
        <w:jc w:val="left"/>
        <w:rPr>
          <w:rFonts w:ascii="ＭＳ 明朝" w:eastAsia="ＭＳ 明朝" w:hAnsi="ＭＳ 明朝"/>
          <w:sz w:val="18"/>
          <w:szCs w:val="18"/>
        </w:rPr>
      </w:pPr>
      <w:r>
        <w:rPr>
          <w:rFonts w:ascii="ＭＳ 明朝" w:eastAsia="ＭＳ 明朝" w:hAnsi="ＭＳ 明朝"/>
          <w:sz w:val="18"/>
          <w:szCs w:val="18"/>
        </w:rPr>
        <w:br w:type="page"/>
      </w:r>
    </w:p>
    <w:p w14:paraId="305571A2" w14:textId="26621685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lastRenderedPageBreak/>
        <w:t>CLUSTAL 2.1 multiple sequence alignment</w:t>
      </w:r>
    </w:p>
    <w:p w14:paraId="58F51AF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4E18114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C5CB12F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RRWMRYWYWWRMKRKYRMYWRKRRWSRRYYYRRRRYYRMYRMRRRKRYYRYRYRRRYSRR</w:t>
      </w:r>
    </w:p>
    <w:p w14:paraId="5B06155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RRWMRYWYWWRMKRKYRMYWRKRRWSRRYYYRRRRYYRMYRMRRRKRYYRYRYRRRYSRR</w:t>
      </w:r>
    </w:p>
    <w:p w14:paraId="136E80F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**********************</w:t>
      </w:r>
    </w:p>
    <w:p w14:paraId="1155E74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2795A7EB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KMRRSYRSYYYWKYYRKYYRKKSKYSKYYRWRYRRYRYCYYYRRWYMWYKKKMMYYRKYY</w:t>
      </w:r>
    </w:p>
    <w:p w14:paraId="3357AD2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KMRRSYRSYYYWKYYRKYYRKKSKYSKYYRWRYRRYRYYYYYRAWYMWYKKKMMYYRKYY</w:t>
      </w:r>
    </w:p>
    <w:p w14:paraId="459A6F4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** **** ****************</w:t>
      </w:r>
    </w:p>
    <w:p w14:paraId="50AC0D4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73851FE5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RYKRRRYRMRRASKMYAKYSYWKRYKRMWYKRSSRRRKRRRRYRRRYWYRMKRKRYKSYW</w:t>
      </w:r>
    </w:p>
    <w:p w14:paraId="5525979D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RYKRRRYRMRRGSKMYGKYSYWKRYKRMWYKRSSRRRKRRRRYRRRYWYRMKRKRYKCYW</w:t>
      </w:r>
    </w:p>
    <w:p w14:paraId="1E3652F4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.****.****************************************.**</w:t>
      </w:r>
    </w:p>
    <w:p w14:paraId="25192A37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5175561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MRYYSRSWRKRRYWYMYRMYYYRYYWRYYGYWWRRWSWSMRYRWRRKKKWYYSYKYWRMS</w:t>
      </w:r>
    </w:p>
    <w:p w14:paraId="1D73E56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MRYYSRSWRKRRYWYMYRMYYYRYYWRYYKYWWRRWSWSMRYRWRRKKKWYYSYKYWRMS</w:t>
      </w:r>
    </w:p>
    <w:p w14:paraId="02356E3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 ******************************</w:t>
      </w:r>
    </w:p>
    <w:p w14:paraId="56D26290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601C10B2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YYRMYWMYYSKRYYMYYRYYYRWYRKYMRRKKRYRRRYRSRMYWYKRWYYWYWSKYWSYW</w:t>
      </w:r>
    </w:p>
    <w:p w14:paraId="2FB95A1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YYRMYWMYYSKRYYMYYRYYYRWYRKYMRRKKRYRRGYRSRMYWYKRWYYWYWSKYWSYW</w:t>
      </w:r>
    </w:p>
    <w:p w14:paraId="74C25E53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*************************** ***********************</w:t>
      </w:r>
    </w:p>
    <w:p w14:paraId="5FA98FE9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</w:p>
    <w:p w14:paraId="0702BDEE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2              RWYYYYYRM</w:t>
      </w:r>
    </w:p>
    <w:p w14:paraId="0F3D169A" w14:textId="77777777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>23              RWYYYYYRM</w:t>
      </w:r>
    </w:p>
    <w:p w14:paraId="030DB853" w14:textId="3598BBD5" w:rsidR="00CB290D" w:rsidRPr="00CB290D" w:rsidRDefault="00CB290D" w:rsidP="000156A6">
      <w:pPr>
        <w:spacing w:line="300" w:lineRule="exact"/>
        <w:rPr>
          <w:rFonts w:ascii="ＭＳ 明朝" w:eastAsia="ＭＳ 明朝" w:hAnsi="ＭＳ 明朝"/>
          <w:sz w:val="18"/>
          <w:szCs w:val="18"/>
        </w:rPr>
      </w:pPr>
      <w:r w:rsidRPr="00CB290D">
        <w:rPr>
          <w:rFonts w:ascii="ＭＳ 明朝" w:eastAsia="ＭＳ 明朝" w:hAnsi="ＭＳ 明朝"/>
          <w:sz w:val="18"/>
          <w:szCs w:val="18"/>
        </w:rPr>
        <w:t xml:space="preserve">                *********</w:t>
      </w:r>
    </w:p>
    <w:sectPr w:rsidR="00CB290D" w:rsidRPr="00CB29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3E40D5" w14:textId="77777777" w:rsidR="007A4118" w:rsidRDefault="007A4118" w:rsidP="00CB290D">
      <w:r>
        <w:separator/>
      </w:r>
    </w:p>
  </w:endnote>
  <w:endnote w:type="continuationSeparator" w:id="0">
    <w:p w14:paraId="4109B53A" w14:textId="77777777" w:rsidR="007A4118" w:rsidRDefault="007A4118" w:rsidP="00CB2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96EA07" w14:textId="77777777" w:rsidR="007A4118" w:rsidRDefault="007A4118" w:rsidP="00CB290D">
      <w:r>
        <w:separator/>
      </w:r>
    </w:p>
  </w:footnote>
  <w:footnote w:type="continuationSeparator" w:id="0">
    <w:p w14:paraId="30BC5035" w14:textId="77777777" w:rsidR="007A4118" w:rsidRDefault="007A4118" w:rsidP="00CB2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8C3"/>
    <w:rsid w:val="00003265"/>
    <w:rsid w:val="000156A6"/>
    <w:rsid w:val="00065DEA"/>
    <w:rsid w:val="00105B24"/>
    <w:rsid w:val="00187858"/>
    <w:rsid w:val="001B3016"/>
    <w:rsid w:val="001C7908"/>
    <w:rsid w:val="001D552E"/>
    <w:rsid w:val="00224A59"/>
    <w:rsid w:val="002345CA"/>
    <w:rsid w:val="00275BDA"/>
    <w:rsid w:val="00410A30"/>
    <w:rsid w:val="0046671F"/>
    <w:rsid w:val="004E09EC"/>
    <w:rsid w:val="00566236"/>
    <w:rsid w:val="005958C3"/>
    <w:rsid w:val="005B2772"/>
    <w:rsid w:val="00622BFD"/>
    <w:rsid w:val="006B210D"/>
    <w:rsid w:val="007550D9"/>
    <w:rsid w:val="007A4118"/>
    <w:rsid w:val="007C57A1"/>
    <w:rsid w:val="008E7386"/>
    <w:rsid w:val="00A0122A"/>
    <w:rsid w:val="00A12501"/>
    <w:rsid w:val="00AF4C0D"/>
    <w:rsid w:val="00B25C9A"/>
    <w:rsid w:val="00B564F4"/>
    <w:rsid w:val="00B76065"/>
    <w:rsid w:val="00CB290D"/>
    <w:rsid w:val="00EA26CA"/>
    <w:rsid w:val="00F9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505F90"/>
  <w15:chartTrackingRefBased/>
  <w15:docId w15:val="{56690225-DA24-429E-B794-762F4A89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9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290D"/>
  </w:style>
  <w:style w:type="paragraph" w:styleId="a5">
    <w:name w:val="footer"/>
    <w:basedOn w:val="a"/>
    <w:link w:val="a6"/>
    <w:uiPriority w:val="99"/>
    <w:unhideWhenUsed/>
    <w:rsid w:val="00CB29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290D"/>
  </w:style>
  <w:style w:type="paragraph" w:styleId="a7">
    <w:name w:val="Title"/>
    <w:basedOn w:val="a"/>
    <w:link w:val="a8"/>
    <w:qFormat/>
    <w:rsid w:val="00224A59"/>
    <w:pPr>
      <w:tabs>
        <w:tab w:val="left" w:pos="425"/>
      </w:tabs>
      <w:spacing w:after="240" w:line="480" w:lineRule="auto"/>
      <w:jc w:val="center"/>
      <w:outlineLvl w:val="0"/>
    </w:pPr>
    <w:rPr>
      <w:rFonts w:ascii="Times New Roman" w:hAnsi="Times New Roman" w:cs="Times New Roman"/>
      <w:b/>
      <w:kern w:val="28"/>
      <w:sz w:val="28"/>
      <w:szCs w:val="32"/>
      <w:lang w:eastAsia="en-US"/>
    </w:rPr>
  </w:style>
  <w:style w:type="character" w:customStyle="1" w:styleId="a8">
    <w:name w:val="表題 (文字)"/>
    <w:basedOn w:val="a0"/>
    <w:link w:val="a7"/>
    <w:rsid w:val="00224A59"/>
    <w:rPr>
      <w:rFonts w:ascii="Times New Roman" w:hAnsi="Times New Roman" w:cs="Times New Roman"/>
      <w:b/>
      <w:kern w:val="28"/>
      <w:sz w:val="28"/>
      <w:szCs w:val="32"/>
      <w:lang w:eastAsia="en-US"/>
    </w:rPr>
  </w:style>
  <w:style w:type="paragraph" w:customStyle="1" w:styleId="Authors">
    <w:name w:val="Authors"/>
    <w:basedOn w:val="a"/>
    <w:rsid w:val="00224A59"/>
    <w:pPr>
      <w:tabs>
        <w:tab w:val="left" w:pos="425"/>
      </w:tabs>
      <w:spacing w:after="160" w:line="480" w:lineRule="auto"/>
      <w:jc w:val="center"/>
    </w:pPr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224A59"/>
    <w:rPr>
      <w:color w:val="0563C1" w:themeColor="hyperlink"/>
      <w:u w:val="none"/>
    </w:rPr>
  </w:style>
  <w:style w:type="table" w:styleId="aa">
    <w:name w:val="Table Grid"/>
    <w:basedOn w:val="a1"/>
    <w:uiPriority w:val="39"/>
    <w:rsid w:val="007C5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9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fukuda@cc.saga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F6BCE-B40C-4199-8FA1-338C1E1BD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2778</Words>
  <Characters>15838</Characters>
  <Application>Microsoft Office Word</Application>
  <DocSecurity>0</DocSecurity>
  <Lines>131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野　幸生</dc:creator>
  <cp:keywords/>
  <dc:description/>
  <cp:lastModifiedBy>福田　伸二</cp:lastModifiedBy>
  <cp:revision>2</cp:revision>
  <dcterms:created xsi:type="dcterms:W3CDTF">2022-05-26T06:08:00Z</dcterms:created>
  <dcterms:modified xsi:type="dcterms:W3CDTF">2022-05-26T06:08:00Z</dcterms:modified>
</cp:coreProperties>
</file>